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DC764" w14:textId="77777777" w:rsidR="002B4DAD" w:rsidRPr="00FB23FB" w:rsidRDefault="002B4DAD" w:rsidP="00E0444B">
      <w:pPr>
        <w:spacing w:after="60"/>
        <w:rPr>
          <w:rFonts w:eastAsia="Arial Unicode MS"/>
          <w:bCs/>
          <w:color w:val="000000" w:themeColor="text1"/>
          <w:sz w:val="21"/>
          <w:szCs w:val="21"/>
          <w:lang w:val="en-US"/>
        </w:rPr>
      </w:pPr>
    </w:p>
    <w:tbl>
      <w:tblPr>
        <w:tblStyle w:val="TableGrid"/>
        <w:tblpPr w:leftFromText="187" w:rightFromText="187" w:vertAnchor="text" w:tblpY="1"/>
        <w:tblW w:w="9543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74"/>
        <w:gridCol w:w="92"/>
        <w:gridCol w:w="1975"/>
        <w:gridCol w:w="5812"/>
        <w:gridCol w:w="1112"/>
        <w:gridCol w:w="78"/>
      </w:tblGrid>
      <w:tr w:rsidR="008762FE" w:rsidRPr="00143D2B" w14:paraId="0B7B9A13" w14:textId="77777777" w:rsidTr="008762FE">
        <w:trPr>
          <w:trHeight w:hRule="exact" w:val="288"/>
        </w:trPr>
        <w:tc>
          <w:tcPr>
            <w:tcW w:w="95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15D736" w14:textId="0A62E6C7" w:rsidR="00EF2BAD" w:rsidRPr="00143D2B" w:rsidRDefault="00F43310" w:rsidP="00656E25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after="0" w:line="280" w:lineRule="exact"/>
              <w:contextualSpacing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2 Table</w:t>
            </w:r>
            <w:r w:rsidR="00EF2BAD" w:rsidRPr="00143D2B">
              <w:rPr>
                <w:rFonts w:ascii="Times New Roman" w:hAnsi="Times New Roman" w:cs="Times New Roman"/>
                <w:b/>
              </w:rPr>
              <w:t xml:space="preserve">. </w:t>
            </w:r>
            <w:r w:rsidR="00283EA7" w:rsidRPr="00143D2B">
              <w:rPr>
                <w:rFonts w:ascii="Times New Roman" w:hAnsi="Times New Roman" w:cs="Times New Roman"/>
                <w:b/>
              </w:rPr>
              <w:t>Oligonucleotides</w:t>
            </w:r>
          </w:p>
          <w:p w14:paraId="52EDE51E" w14:textId="77777777" w:rsidR="00EF2BAD" w:rsidRPr="00143D2B" w:rsidRDefault="00EF2BAD" w:rsidP="00656E25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80" w:lineRule="exact"/>
              <w:contextualSpacing w:val="0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8762FE" w:rsidRPr="00143D2B" w14:paraId="7A71FE52" w14:textId="77777777" w:rsidTr="008762FE">
        <w:trPr>
          <w:trHeight w:hRule="exact" w:val="288"/>
        </w:trPr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D28D24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D676E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5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F5E07F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b/>
              </w:rPr>
              <w:t>Sequence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23397" w14:textId="77777777" w:rsidR="00EF2BAD" w:rsidRPr="00143D2B" w:rsidRDefault="00EF2BAD" w:rsidP="00656E25">
            <w:pPr>
              <w:pStyle w:val="NoteLevel1"/>
              <w:keepNext w:val="0"/>
              <w:widowControl w:val="0"/>
              <w:numPr>
                <w:ilvl w:val="0"/>
                <w:numId w:val="0"/>
              </w:numPr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  <w:b/>
              </w:rPr>
              <w:t>Reference</w:t>
            </w:r>
          </w:p>
        </w:tc>
      </w:tr>
      <w:tr w:rsidR="008762FE" w:rsidRPr="00143D2B" w14:paraId="17E70D5C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68129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ind w:right="-187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5AEA2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</w:rPr>
              <w:t>161-PUT1-VerF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91AD3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</w:rPr>
              <w:t>CATCGGTTATTATTCTTCTT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6F44C" w14:textId="550D34AC" w:rsidR="00EF2BAD" w:rsidRPr="00143D2B" w:rsidRDefault="00C671EA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8762FE" w:rsidRPr="00143D2B" w14:paraId="3B8DFEE2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83EBE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BBAF7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162-PUT1-VerR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07B8E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GTTTAACCACTTCCAAATAAT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0F117" w14:textId="0D182B79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fldChar w:fldCharType="begin"/>
            </w:r>
            <w:r w:rsidR="00AC4E1A">
              <w:rPr>
                <w:rFonts w:ascii="Times New Roman" w:hAnsi="Times New Roman"/>
              </w:rPr>
              <w:instrText xml:space="preserve"> ADDIN EN.CITE &lt;EndNote&gt;&lt;Cite&gt;&lt;Author&gt;Silao&lt;/Author&gt;&lt;Year&gt;2019&lt;/Year&gt;&lt;RecNum&gt;1109&lt;/RecNum&gt;&lt;DisplayText&gt;[3]&lt;/DisplayText&gt;&lt;record&gt;&lt;rec-number&gt;1109&lt;/rec-number&gt;&lt;foreign-keys&gt;&lt;key app="EN" db-id="p2esefw08pvtd4etp5xve2z0evpxxsrxexs0" timestamp="1550437480"&gt;1109&lt;/key&gt;&lt;/foreign-keys&gt;&lt;ref-type name="Journal Article"&gt;17&lt;/ref-type&gt;&lt;contributors&gt;&lt;authors&gt;&lt;author&gt;Silao, F. G. S.&lt;/author&gt;&lt;author&gt;Ward, M.&lt;/author&gt;&lt;author&gt;Ryman, K.&lt;/author&gt;&lt;author&gt;Wallstrom, A.&lt;/author&gt;&lt;author&gt;Brindefalk, B.&lt;/author&gt;&lt;author&gt;Udekwu, K.&lt;/author&gt;&lt;author&gt;Ljungdahl, P. O.&lt;/author&gt;&lt;/authors&gt;&lt;/contributors&gt;&lt;auth-address&gt;Department of Molecular Biosciences, The Wenner-Gren Institute, Stockholm University, Stockholm, Sweden.&lt;/auth-address&gt;&lt;titles&gt;&lt;title&gt;Mitochondrial proline catabolism activates Ras1/cAMP/PKA-induced filamentation in Candida albicans&lt;/title&gt;&lt;secondary-title&gt;PLoS Genet&lt;/secondary-title&gt;&lt;/titles&gt;&lt;pages&gt;e1007976&lt;/pages&gt;&lt;volume&gt;15&lt;/volume&gt;&lt;number&gt;2&lt;/number&gt;&lt;edition&gt;2019/02/12&lt;/edition&gt;&lt;dates&gt;&lt;year&gt;2019&lt;/year&gt;&lt;pub-dates&gt;&lt;date&gt;Feb 11&lt;/date&gt;&lt;/pub-dates&gt;&lt;/dates&gt;&lt;isbn&gt;1553-7404 (Electronic)&amp;#xD;1553-7390 (Linking)&lt;/isbn&gt;&lt;accession-num&gt;30742618&lt;/accession-num&gt;&lt;urls&gt;&lt;related-urls&gt;&lt;url&gt;https://www.ncbi.nlm.nih.gov/pubmed/30742618&lt;/url&gt;&lt;url&gt;https://journals.plos.org/plosgenetics/article/file?id=10.1371/journal.pgen.1007976&amp;amp;type=printable&lt;/url&gt;&lt;/related-urls&gt;&lt;/urls&gt;&lt;electronic-resource-num&gt;10.1371/journal.pgen.1007976&lt;/electronic-resource-num&gt;&lt;/record&gt;&lt;/Cite&gt;&lt;/EndNote&gt;</w:instrText>
            </w:r>
            <w:r w:rsidRPr="00143D2B">
              <w:rPr>
                <w:rFonts w:ascii="Times New Roman" w:hAnsi="Times New Roman"/>
              </w:rPr>
              <w:fldChar w:fldCharType="separate"/>
            </w:r>
            <w:r w:rsidR="00C671EA">
              <w:rPr>
                <w:rFonts w:ascii="Times New Roman" w:hAnsi="Times New Roman"/>
              </w:rPr>
              <w:t>[1]</w:t>
            </w:r>
            <w:r w:rsidRPr="00143D2B">
              <w:rPr>
                <w:rFonts w:ascii="Times New Roman" w:hAnsi="Times New Roman"/>
              </w:rPr>
              <w:fldChar w:fldCharType="end"/>
            </w:r>
          </w:p>
        </w:tc>
      </w:tr>
      <w:tr w:rsidR="008762FE" w:rsidRPr="00143D2B" w14:paraId="3E18363C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803C9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60E24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244-PUT2-VerF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91F92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  <w:color w:val="000000" w:themeColor="text1"/>
              </w:rPr>
              <w:t>CTAGCGGATTAACTATTCG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CE91F" w14:textId="3F6DC390" w:rsidR="00EF2BAD" w:rsidRPr="00143D2B" w:rsidRDefault="00C671EA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8762FE" w:rsidRPr="00143D2B" w14:paraId="288FB870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56BD2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630D5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245-PUT2-VerR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C112E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  <w:color w:val="000000" w:themeColor="text1"/>
              </w:rPr>
              <w:t>GGATAATGCGGCTGTAGCA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BD539" w14:textId="29F8F2C6" w:rsidR="00EF2BAD" w:rsidRPr="00143D2B" w:rsidRDefault="00C671EA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8762FE" w:rsidRPr="00143D2B" w14:paraId="48E9A285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35FA1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86D25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237-PUT3-VerF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FED1E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  <w:color w:val="000000" w:themeColor="text1"/>
              </w:rPr>
              <w:t>CGTGCATTACTTCATGTAAT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89F72" w14:textId="11870346" w:rsidR="00EF2BAD" w:rsidRPr="00143D2B" w:rsidRDefault="00C671EA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8762FE" w:rsidRPr="00143D2B" w14:paraId="41EE9492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C9472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7A1DE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</w:rPr>
            </w:pPr>
            <w:r w:rsidRPr="00143D2B">
              <w:rPr>
                <w:rFonts w:ascii="Times New Roman" w:hAnsi="Times New Roman"/>
              </w:rPr>
              <w:t>238-PUT3-VerR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9B44B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/>
                <w:iCs/>
              </w:rPr>
            </w:pPr>
            <w:r w:rsidRPr="00143D2B">
              <w:rPr>
                <w:rFonts w:ascii="Times New Roman" w:hAnsi="Times New Roman"/>
                <w:color w:val="000000" w:themeColor="text1"/>
              </w:rPr>
              <w:t>GGACGAAGGTATTGTTTGAG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6516D" w14:textId="13082908" w:rsidR="00EF2BAD" w:rsidRPr="00143D2B" w:rsidRDefault="00C671EA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8762FE" w:rsidRPr="00143D2B" w14:paraId="34567763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673EF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AA24A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377-PUT1ver2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0E47F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CGAGACAATCAATGGAAAC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AC078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224F9B6D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EE8DB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80CE0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378-PUT2ver2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2B5D5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CCACAGACTGAATGAAGAA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678A8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31EFC7C2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A68A1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CE5FF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</w:rPr>
            </w:pPr>
            <w:r w:rsidRPr="00143D2B">
              <w:rPr>
                <w:rFonts w:ascii="Times New Roman" w:hAnsi="Times New Roman"/>
                <w:iCs/>
              </w:rPr>
              <w:t>FS95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024A2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/>
                <w:iCs/>
              </w:rPr>
            </w:pPr>
            <w:r w:rsidRPr="00143D2B">
              <w:rPr>
                <w:rFonts w:ascii="Times New Roman" w:hAnsi="Times New Roman"/>
                <w:caps/>
                <w:color w:val="000000"/>
              </w:rPr>
              <w:t>ggcatagctgaaacttcgg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A08C9" w14:textId="0EA2D8A6" w:rsidR="00EF2BAD" w:rsidRPr="00143D2B" w:rsidRDefault="00C671EA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8762FE" w:rsidRPr="00143D2B" w14:paraId="35472305" w14:textId="77777777" w:rsidTr="00143D2B">
        <w:trPr>
          <w:gridAfter w:val="1"/>
          <w:wAfter w:w="78" w:type="dxa"/>
          <w:trHeight w:hRule="exact" w:val="809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F34EB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1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DF43C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</w:rPr>
            </w:pPr>
            <w:r w:rsidRPr="00143D2B">
              <w:rPr>
                <w:rFonts w:ascii="Times New Roman" w:hAnsi="Times New Roman"/>
                <w:color w:val="000000" w:themeColor="text1"/>
              </w:rPr>
              <w:t>275-C-HATagPUT2F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F8BF9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/>
                <w:iCs/>
              </w:rPr>
            </w:pPr>
            <w:r w:rsidRPr="00143D2B">
              <w:rPr>
                <w:rFonts w:ascii="Times New Roman (Body Asian)" w:hAnsi="Times New Roman (Body Asian)"/>
                <w:color w:val="000000"/>
              </w:rPr>
              <w:t>CTGGTAGTGGTAACATTTTATCCAGATTTGTTTCTATTAGAAACATTAAAGAAAACTTTTACGAATTGACTGATTTCAAATATCCATCCAATTATCAA</w:t>
            </w:r>
            <w:r w:rsidRPr="00143D2B">
              <w:rPr>
                <w:rFonts w:ascii="Times New Roman (Body Asian)" w:hAnsi="Times New Roman (Body Asian)" w:cs="Times New Roman (Body CS)"/>
                <w:caps/>
                <w:color w:val="00B050"/>
                <w:u w:val="single"/>
              </w:rPr>
              <w:t>aacatcttttacccatacgat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991B1" w14:textId="68F4407A" w:rsidR="00EF2BAD" w:rsidRPr="00143D2B" w:rsidRDefault="00C671EA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8762FE" w:rsidRPr="00143D2B" w14:paraId="04E5E004" w14:textId="77777777" w:rsidTr="00143D2B">
        <w:trPr>
          <w:gridAfter w:val="1"/>
          <w:wAfter w:w="78" w:type="dxa"/>
          <w:trHeight w:hRule="exact" w:val="853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749FE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1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E3A36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</w:rPr>
            </w:pPr>
            <w:r w:rsidRPr="00143D2B">
              <w:rPr>
                <w:rFonts w:ascii="Times New Roman (Body Asian)" w:hAnsi="Times New Roman (Body Asian)"/>
                <w:color w:val="000000"/>
              </w:rPr>
              <w:t>276-C-HATagPUT2R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C1883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/>
                <w:iCs/>
              </w:rPr>
            </w:pPr>
            <w:r w:rsidRPr="00143D2B">
              <w:rPr>
                <w:rFonts w:ascii="Times New Roman" w:hAnsi="Times New Roman"/>
              </w:rPr>
              <w:t>GGAAACAACATGAACACCTTATGTAAGAAAACCTCTTCTTAATATAAATATTTACATTCACACATTAACTATATAAAGTAATAACTAATCTCGTTTCTC</w:t>
            </w:r>
            <w:r w:rsidRPr="00143D2B">
              <w:rPr>
                <w:rFonts w:ascii="Times New Roman" w:hAnsi="Times New Roman" w:cs="Times New Roman (Body CS)"/>
                <w:caps/>
                <w:color w:val="00B050"/>
                <w:u w:val="single"/>
              </w:rPr>
              <w:t>gcaggttaacctggcttatc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52CD5" w14:textId="10B3A237" w:rsidR="00EF2BAD" w:rsidRPr="00143D2B" w:rsidRDefault="00C671EA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8762FE" w:rsidRPr="00143D2B" w14:paraId="6BA4D8B1" w14:textId="77777777" w:rsidTr="008762FE">
        <w:trPr>
          <w:gridAfter w:val="1"/>
          <w:wAfter w:w="78" w:type="dxa"/>
          <w:trHeight w:hRule="exact" w:val="289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FBDDE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1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39AE8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aps/>
                <w:color w:val="000000"/>
              </w:rPr>
            </w:pPr>
            <w:r w:rsidRPr="00143D2B">
              <w:rPr>
                <w:rFonts w:ascii="Times New Roman" w:hAnsi="Times New Roman"/>
                <w:caps/>
                <w:color w:val="000000"/>
              </w:rPr>
              <w:t>p110_FS244HAfor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A8509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aps/>
                <w:color w:val="000000"/>
              </w:rPr>
            </w:pPr>
            <w:r w:rsidRPr="00143D2B">
              <w:rPr>
                <w:rFonts w:ascii="Times New Roman" w:hAnsi="Times New Roman"/>
                <w:caps/>
                <w:color w:val="000000"/>
              </w:rPr>
              <w:t>CTAGCGGATTAACTATTCG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E7114" w14:textId="2785D4C8" w:rsidR="00EF2BAD" w:rsidRPr="00143D2B" w:rsidRDefault="00C671EA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8762FE" w:rsidRPr="00143D2B" w14:paraId="432657F3" w14:textId="77777777" w:rsidTr="008762FE">
        <w:trPr>
          <w:gridAfter w:val="1"/>
          <w:wAfter w:w="78" w:type="dxa"/>
          <w:trHeight w:hRule="exact" w:val="289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9E2A2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81CB8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aps/>
                <w:color w:val="000000"/>
              </w:rPr>
            </w:pPr>
            <w:r w:rsidRPr="00143D2B">
              <w:rPr>
                <w:rFonts w:ascii="Times New Roman" w:hAnsi="Times New Roman"/>
                <w:caps/>
                <w:color w:val="000000"/>
              </w:rPr>
              <w:t>p111_FS340HArev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29DB4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aps/>
                <w:color w:val="000000"/>
              </w:rPr>
            </w:pPr>
            <w:r w:rsidRPr="00143D2B">
              <w:rPr>
                <w:rFonts w:ascii="Times New Roman" w:hAnsi="Times New Roman"/>
                <w:caps/>
                <w:color w:val="000000"/>
              </w:rPr>
              <w:t>cgtcatatggataggatcct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8DA94" w14:textId="52A043C7" w:rsidR="00EF2BAD" w:rsidRPr="00143D2B" w:rsidRDefault="00C671EA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8762FE" w:rsidRPr="00143D2B" w14:paraId="262EF69C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8EC9B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9BC4B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color w:val="000000"/>
              </w:rPr>
              <w:t>231PUT1Upstr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955BF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color w:val="000000"/>
              </w:rPr>
              <w:t>CCACTCAATCAATGATCATC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B6BAF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64472D73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796EF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64DFB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color w:val="000000"/>
              </w:rPr>
              <w:t>FS321ADH1upstr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A531A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color w:val="000000"/>
              </w:rPr>
              <w:t>GAGACCCAATGCAAAGCCAG</w:t>
            </w:r>
          </w:p>
          <w:p w14:paraId="15A2D9C6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945CA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43A3CA3C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7712B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AD30AC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color w:val="000000"/>
              </w:rPr>
              <w:t>JAV35-3'RFPtest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311D36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color w:val="000000"/>
              </w:rPr>
              <w:t>GAATCTTGAGTAACAGTAA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A7B95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355199C0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24818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4BAED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color w:val="000000"/>
              </w:rPr>
              <w:t>339VerGDH2HAF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3F9D4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color w:val="000000"/>
              </w:rPr>
              <w:t>GTTCCATGTGGTGGTAGAC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40ADD" w14:textId="19142696" w:rsidR="00EF2BAD" w:rsidRPr="00143D2B" w:rsidRDefault="00C671EA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8762FE" w:rsidRPr="00143D2B" w14:paraId="1ED7D61A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42FF2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01E8B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color w:val="000000"/>
              </w:rPr>
              <w:t>379GFPuniv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0AD37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 w:cs="Times New Roman (Body CS)"/>
                <w:caps/>
                <w:color w:val="000000"/>
              </w:rPr>
              <w:t>gtccatctttacagtcctgt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1CDFB" w14:textId="39C4F7AA" w:rsidR="00EF2BAD" w:rsidRPr="00143D2B" w:rsidRDefault="00C671EA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8762FE" w:rsidRPr="00143D2B" w14:paraId="4F6724EE" w14:textId="77777777" w:rsidTr="00143D2B">
        <w:trPr>
          <w:gridAfter w:val="1"/>
          <w:wAfter w:w="78" w:type="dxa"/>
          <w:trHeight w:hRule="exact" w:val="820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D5499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3516B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</w:rPr>
            </w:pPr>
            <w:r w:rsidRPr="00143D2B">
              <w:rPr>
                <w:rFonts w:ascii="Times New Roman" w:hAnsi="Times New Roman" w:cs="Times New Roman"/>
              </w:rPr>
              <w:t>277C-HATagPUT3F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7358F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aps/>
                <w:color w:val="000000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TTATATTTAATACTGCATCGCCTGATGTTGGCACTAGTGTCCATTCAGGGTATTCAAACTTGATAAACCATGAATTTCAAGATTTCATGGATCAATCT</w:t>
            </w:r>
            <w:r w:rsidRPr="00143D2B">
              <w:rPr>
                <w:rFonts w:ascii="Times New Roman" w:hAnsi="Times New Roman" w:cs="Times New Roman"/>
                <w:caps/>
                <w:color w:val="00B050"/>
                <w:u w:val="single"/>
              </w:rPr>
              <w:t>aacatcttttacccatacgat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E97EC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4E34232C" w14:textId="77777777" w:rsidTr="00143D2B">
        <w:trPr>
          <w:gridAfter w:val="1"/>
          <w:wAfter w:w="78" w:type="dxa"/>
          <w:trHeight w:hRule="exact" w:val="845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0A364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2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90082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color w:val="000000"/>
              </w:rPr>
            </w:pPr>
            <w:r w:rsidRPr="00143D2B">
              <w:rPr>
                <w:rFonts w:ascii="Times New Roman" w:hAnsi="Times New Roman" w:cs="Times New Roman"/>
              </w:rPr>
              <w:t>278C-HATagPUT3R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53226" w14:textId="77777777" w:rsidR="00EF2BAD" w:rsidRPr="00143D2B" w:rsidRDefault="00EF2BAD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olor w:val="000000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GTTTTTGTAATATATTGTATTATATAGAAAATTTTATTACCATCACAGAATAAATGTACAGACATAAATATATATTTGCCTCACTCCCGCACAATCACT</w:t>
            </w:r>
            <w:r w:rsidRPr="00143D2B">
              <w:rPr>
                <w:rFonts w:ascii="Times New Roman" w:hAnsi="Times New Roman" w:cs="Times New Roman"/>
                <w:caps/>
                <w:color w:val="00B050"/>
                <w:u w:val="single"/>
              </w:rPr>
              <w:t>gcaggttaacctggcttatc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1BB1E" w14:textId="77777777" w:rsidR="00EF2BAD" w:rsidRPr="00143D2B" w:rsidRDefault="00EF2BAD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64F7A0A2" w14:textId="77777777" w:rsidTr="008762FE">
        <w:trPr>
          <w:gridAfter w:val="1"/>
          <w:wAfter w:w="78" w:type="dxa"/>
          <w:trHeight w:val="567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62E71" w14:textId="77777777" w:rsidR="00BC19CA" w:rsidRPr="00143D2B" w:rsidRDefault="00BC19CA" w:rsidP="00BC19CA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2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08EA0" w14:textId="77777777" w:rsidR="00BC19CA" w:rsidRPr="00143D2B" w:rsidRDefault="00BC19CA" w:rsidP="00BC19CA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 w:cs="Times New Roman"/>
                <w:iCs/>
              </w:rPr>
            </w:pPr>
            <w:r w:rsidRPr="00143D2B">
              <w:rPr>
                <w:rFonts w:ascii="Times New Roman" w:hAnsi="Times New Roman"/>
              </w:rPr>
              <w:t>RT-PUT1Top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C6757" w14:textId="7200D3EE" w:rsidR="00BC19CA" w:rsidRPr="00143D2B" w:rsidRDefault="00BC19CA" w:rsidP="00BC19CA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43D2B">
              <w:rPr>
                <w:rFonts w:ascii="Times New Roman" w:hAnsi="Times New Roman" w:cs="Times New Roman"/>
                <w:color w:val="000000" w:themeColor="text1"/>
              </w:rPr>
              <w:t>GATTATATTCTAAACAATCTTTAAATACATTCAAAAAAGCTACATTTATA</w:t>
            </w:r>
            <w:r w:rsidRPr="00143D2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A</w:t>
            </w:r>
            <w:r w:rsidRPr="00143D2B">
              <w:rPr>
                <w:rFonts w:ascii="Times New Roman" w:hAnsi="Times New Roman" w:cs="Times New Roman"/>
                <w:color w:val="000000" w:themeColor="text1"/>
                <w:u w:val="single"/>
              </w:rPr>
              <w:t>ctcgag</w:t>
            </w:r>
            <w:r w:rsidRPr="00143D2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GA</w:t>
            </w:r>
            <w:r w:rsidRPr="00143D2B">
              <w:rPr>
                <w:rFonts w:ascii="Times New Roman" w:hAnsi="Times New Roman" w:cs="Times New Roman"/>
                <w:color w:val="000000" w:themeColor="text1"/>
              </w:rPr>
              <w:t>TACTACTA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55EED" w14:textId="00571F25" w:rsidR="00BC19CA" w:rsidRPr="00143D2B" w:rsidRDefault="00C671EA" w:rsidP="00BC19CA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8762FE" w:rsidRPr="00143D2B" w14:paraId="16C8020C" w14:textId="77777777" w:rsidTr="008762FE">
        <w:trPr>
          <w:gridAfter w:val="1"/>
          <w:wAfter w:w="78" w:type="dxa"/>
          <w:trHeight w:val="567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A4E7B" w14:textId="77777777" w:rsidR="00BC19CA" w:rsidRPr="00143D2B" w:rsidRDefault="00BC19CA" w:rsidP="00BC19CA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2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1802C" w14:textId="77777777" w:rsidR="00BC19CA" w:rsidRPr="00143D2B" w:rsidRDefault="00BC19CA" w:rsidP="00BC19CA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</w:rPr>
            </w:pPr>
            <w:r w:rsidRPr="00143D2B">
              <w:rPr>
                <w:rFonts w:ascii="Times New Roman" w:hAnsi="Times New Roman"/>
              </w:rPr>
              <w:t>RT-PUT1Bot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F20BA" w14:textId="3EB0CD32" w:rsidR="00BC19CA" w:rsidRPr="00143D2B" w:rsidRDefault="00BC19CA" w:rsidP="00BC19CA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43D2B">
              <w:rPr>
                <w:rFonts w:ascii="Times New Roman" w:hAnsi="Times New Roman" w:cs="Times New Roman"/>
                <w:color w:val="000000" w:themeColor="text1"/>
              </w:rPr>
              <w:t>GACAGTGACATTTTGTTTATTTGGGGTGTCATGGAAATATCTAAATTGAGTAGTAGTA</w:t>
            </w:r>
            <w:r w:rsidRPr="00143D2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CA</w:t>
            </w:r>
            <w:r w:rsidRPr="00143D2B">
              <w:rPr>
                <w:rFonts w:ascii="Times New Roman" w:hAnsi="Times New Roman" w:cs="Times New Roman"/>
                <w:color w:val="000000" w:themeColor="text1"/>
                <w:u w:val="single"/>
              </w:rPr>
              <w:t>ctcgag</w:t>
            </w:r>
            <w:r w:rsidRPr="00143D2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TA</w:t>
            </w:r>
            <w:r w:rsidRPr="00143D2B">
              <w:rPr>
                <w:rFonts w:ascii="Times New Roman" w:hAnsi="Times New Roman" w:cs="Times New Roman"/>
                <w:color w:val="000000" w:themeColor="text1"/>
              </w:rPr>
              <w:t>TATAAATGTAG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76C72" w14:textId="5C68F064" w:rsidR="00BC19CA" w:rsidRPr="00143D2B" w:rsidRDefault="00C671EA" w:rsidP="00BC19CA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8762FE" w:rsidRPr="00143D2B" w14:paraId="4FE9FDA3" w14:textId="77777777" w:rsidTr="008762FE">
        <w:trPr>
          <w:gridAfter w:val="1"/>
          <w:wAfter w:w="78" w:type="dxa"/>
          <w:trHeight w:val="567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3356B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2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5000C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</w:rPr>
            </w:pPr>
            <w:r w:rsidRPr="00143D2B">
              <w:rPr>
                <w:rFonts w:ascii="Times New Roman" w:hAnsi="Times New Roman"/>
              </w:rPr>
              <w:t>RT-PUT2Top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F8C59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/>
                <w:iCs/>
              </w:rPr>
            </w:pPr>
            <w:r w:rsidRPr="00143D2B">
              <w:rPr>
                <w:rFonts w:ascii="Times New Roman" w:hAnsi="Times New Roman"/>
                <w:color w:val="000000" w:themeColor="text1"/>
              </w:rPr>
              <w:t>CAGACATACATATTCATTTATAATGTTAAGATCAACTACTCGTAATACATTA</w:t>
            </w:r>
            <w:r w:rsidRPr="00143D2B">
              <w:rPr>
                <w:rFonts w:ascii="Times New Roman" w:hAnsi="Times New Roman"/>
                <w:b/>
                <w:bCs/>
                <w:color w:val="000000" w:themeColor="text1"/>
              </w:rPr>
              <w:t>TAA</w:t>
            </w:r>
            <w:r w:rsidRPr="00143D2B">
              <w:rPr>
                <w:rFonts w:ascii="Times New Roman" w:hAnsi="Times New Roman"/>
                <w:color w:val="000000" w:themeColor="text1"/>
              </w:rPr>
              <w:t>A</w:t>
            </w:r>
            <w:r w:rsidRPr="00143D2B">
              <w:rPr>
                <w:rFonts w:ascii="Times New Roman" w:hAnsi="Times New Roman"/>
                <w:b/>
                <w:bCs/>
                <w:color w:val="000000" w:themeColor="text1"/>
              </w:rPr>
              <w:t>TGA</w:t>
            </w:r>
            <w:r w:rsidRPr="00143D2B">
              <w:rPr>
                <w:rFonts w:ascii="Times New Roman" w:hAnsi="Times New Roman"/>
                <w:bCs/>
                <w:color w:val="000000" w:themeColor="text1"/>
                <w:u w:val="single"/>
              </w:rPr>
              <w:t>ctcgag</w:t>
            </w:r>
            <w:r w:rsidRPr="00143D2B">
              <w:rPr>
                <w:rFonts w:ascii="Times New Roman" w:hAnsi="Times New Roman"/>
                <w:color w:val="000000" w:themeColor="text1"/>
              </w:rPr>
              <w:t>TACTA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810D2" w14:textId="2D493424" w:rsidR="00911752" w:rsidRPr="00143D2B" w:rsidRDefault="00C671EA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8762FE" w:rsidRPr="00143D2B" w14:paraId="2312821F" w14:textId="77777777" w:rsidTr="008762FE">
        <w:trPr>
          <w:gridAfter w:val="1"/>
          <w:wAfter w:w="78" w:type="dxa"/>
          <w:trHeight w:val="567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43CA4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2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74508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/>
                <w:iCs/>
              </w:rPr>
            </w:pPr>
            <w:r w:rsidRPr="00143D2B">
              <w:rPr>
                <w:rFonts w:ascii="Times New Roman" w:hAnsi="Times New Roman"/>
              </w:rPr>
              <w:t>RT-PUT2Bot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01B80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/>
                <w:iCs/>
              </w:rPr>
            </w:pPr>
            <w:r w:rsidRPr="00143D2B">
              <w:rPr>
                <w:rFonts w:ascii="Times New Roman" w:hAnsi="Times New Roman"/>
                <w:color w:val="000000" w:themeColor="text1"/>
              </w:rPr>
              <w:t>GTGTGACGAATGATACTTGATGAAACTTTAGTATATCTAGTA</w:t>
            </w:r>
            <w:r w:rsidRPr="00143D2B">
              <w:rPr>
                <w:rFonts w:ascii="Times New Roman" w:hAnsi="Times New Roman"/>
                <w:bCs/>
                <w:color w:val="000000" w:themeColor="text1"/>
                <w:u w:val="single"/>
              </w:rPr>
              <w:t>ctcgag</w:t>
            </w:r>
            <w:r w:rsidRPr="00143D2B">
              <w:rPr>
                <w:rFonts w:ascii="Times New Roman" w:hAnsi="Times New Roman"/>
                <w:b/>
                <w:bCs/>
                <w:color w:val="000000" w:themeColor="text1"/>
              </w:rPr>
              <w:t>TCA</w:t>
            </w:r>
            <w:r w:rsidRPr="00143D2B">
              <w:rPr>
                <w:rFonts w:ascii="Times New Roman" w:hAnsi="Times New Roman"/>
                <w:color w:val="000000" w:themeColor="text1"/>
              </w:rPr>
              <w:t>T</w:t>
            </w:r>
            <w:r w:rsidRPr="00143D2B">
              <w:rPr>
                <w:rFonts w:ascii="Times New Roman" w:hAnsi="Times New Roman"/>
                <w:b/>
                <w:bCs/>
                <w:color w:val="000000" w:themeColor="text1"/>
              </w:rPr>
              <w:t>TTA</w:t>
            </w:r>
            <w:r w:rsidRPr="00143D2B">
              <w:rPr>
                <w:rFonts w:ascii="Times New Roman" w:hAnsi="Times New Roman"/>
                <w:color w:val="000000" w:themeColor="text1"/>
              </w:rPr>
              <w:t>TAATGTATTA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BBDF0" w14:textId="08280DFC" w:rsidR="00911752" w:rsidRPr="00143D2B" w:rsidRDefault="00C671EA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8762FE" w:rsidRPr="00143D2B" w14:paraId="29FA4B62" w14:textId="77777777" w:rsidTr="008762FE">
        <w:trPr>
          <w:gridAfter w:val="1"/>
          <w:wAfter w:w="78" w:type="dxa"/>
          <w:trHeight w:val="567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6A240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2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B3390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</w:rPr>
            </w:pPr>
            <w:r w:rsidRPr="00143D2B">
              <w:rPr>
                <w:rFonts w:ascii="Times New Roman" w:hAnsi="Times New Roman"/>
              </w:rPr>
              <w:t>RT-PUT3Top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5EBA3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  <w:iCs/>
                <w:caps/>
              </w:rPr>
            </w:pPr>
            <w:r w:rsidRPr="00143D2B">
              <w:rPr>
                <w:rFonts w:ascii="Times New Roman" w:hAnsi="Times New Roman"/>
                <w:color w:val="000000" w:themeColor="text1"/>
              </w:rPr>
              <w:t>CATTCCTTCATTTACTTATATATAATCCGATTCTTGTACAATGGATTCACAAGAGCCT</w:t>
            </w:r>
            <w:r w:rsidRPr="00143D2B">
              <w:rPr>
                <w:rFonts w:ascii="Times New Roman" w:hAnsi="Times New Roman"/>
                <w:b/>
                <w:bCs/>
                <w:color w:val="000000" w:themeColor="text1"/>
              </w:rPr>
              <w:t>TAA</w:t>
            </w:r>
            <w:r w:rsidRPr="00143D2B">
              <w:rPr>
                <w:rFonts w:ascii="Times New Roman" w:hAnsi="Times New Roman"/>
                <w:bCs/>
                <w:color w:val="000000" w:themeColor="text1"/>
                <w:u w:val="single"/>
              </w:rPr>
              <w:t>ctcgag</w:t>
            </w:r>
            <w:r w:rsidRPr="00143D2B">
              <w:rPr>
                <w:rFonts w:ascii="Times New Roman" w:hAnsi="Times New Roman"/>
                <w:b/>
                <w:bCs/>
                <w:color w:val="000000" w:themeColor="text1"/>
              </w:rPr>
              <w:t>TGA</w:t>
            </w:r>
            <w:r w:rsidRPr="00143D2B">
              <w:rPr>
                <w:rFonts w:ascii="Times New Roman" w:hAnsi="Times New Roman"/>
                <w:color w:val="000000" w:themeColor="text1"/>
              </w:rPr>
              <w:t>AGAAAATTG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D9B43" w14:textId="241E3E9D" w:rsidR="00911752" w:rsidRPr="00143D2B" w:rsidRDefault="00C671EA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8762FE" w:rsidRPr="00143D2B" w14:paraId="4B5001AB" w14:textId="77777777" w:rsidTr="008762FE">
        <w:trPr>
          <w:gridAfter w:val="1"/>
          <w:wAfter w:w="78" w:type="dxa"/>
          <w:trHeight w:val="567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AB39D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2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94CAD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RT-PUT3Bot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F5CFF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  <w:color w:val="000000" w:themeColor="text1"/>
              </w:rPr>
              <w:t>CAAGTGGAATGGTATCTGAATTAATTAATGCATTTGCAATTTTCT</w:t>
            </w:r>
            <w:r w:rsidRPr="00143D2B">
              <w:rPr>
                <w:rFonts w:ascii="Times New Roman" w:hAnsi="Times New Roman"/>
                <w:b/>
                <w:bCs/>
                <w:color w:val="000000" w:themeColor="text1"/>
              </w:rPr>
              <w:t>TCA</w:t>
            </w:r>
            <w:r w:rsidRPr="00143D2B">
              <w:rPr>
                <w:rFonts w:ascii="Times New Roman" w:hAnsi="Times New Roman"/>
                <w:bCs/>
                <w:color w:val="000000" w:themeColor="text1"/>
                <w:u w:val="single"/>
              </w:rPr>
              <w:t>ctcgag</w:t>
            </w:r>
            <w:r w:rsidRPr="00143D2B">
              <w:rPr>
                <w:rFonts w:ascii="Times New Roman" w:hAnsi="Times New Roman"/>
                <w:b/>
                <w:bCs/>
                <w:color w:val="000000" w:themeColor="text1"/>
              </w:rPr>
              <w:t>TTA</w:t>
            </w:r>
            <w:r w:rsidRPr="00143D2B">
              <w:rPr>
                <w:rFonts w:ascii="Times New Roman" w:hAnsi="Times New Roman"/>
                <w:color w:val="000000" w:themeColor="text1"/>
              </w:rPr>
              <w:t>AGGCTCTT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F6C71" w14:textId="4E8EB808" w:rsidR="00911752" w:rsidRPr="00143D2B" w:rsidRDefault="00C671EA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8762FE" w:rsidRPr="00143D2B" w14:paraId="67D2AF1B" w14:textId="77777777" w:rsidTr="008762FE">
        <w:trPr>
          <w:gridAfter w:val="1"/>
          <w:wAfter w:w="78" w:type="dxa"/>
          <w:trHeight w:val="567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CD60F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CEE98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55-CgPUT1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9FB55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iCs/>
                <w:caps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TTCTTTCCTGCGTTATCCCCTGATTCTGTGGATAACCGTA</w:t>
            </w:r>
            <w:r w:rsidRPr="00143D2B">
              <w:rPr>
                <w:rFonts w:ascii="Times New Roman" w:hAnsi="Times New Roman" w:cs="Times New Roman"/>
                <w:color w:val="000000"/>
                <w:u w:val="single"/>
              </w:rPr>
              <w:t>CCATGG</w:t>
            </w:r>
            <w:r w:rsidRPr="00143D2B">
              <w:rPr>
                <w:rFonts w:ascii="Times New Roman" w:hAnsi="Times New Roman" w:cs="Times New Roman"/>
                <w:color w:val="00B050"/>
              </w:rPr>
              <w:t>GATCGCCTGCAGAGATGTTA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BDBF9" w14:textId="78F22D35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02D9C518" w14:textId="77777777" w:rsidTr="008762FE">
        <w:trPr>
          <w:gridAfter w:val="1"/>
          <w:wAfter w:w="78" w:type="dxa"/>
          <w:trHeight w:val="567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47BDF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  <w:color w:val="000000"/>
              </w:rPr>
              <w:lastRenderedPageBreak/>
              <w:t>2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0E46B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53-CgPUT1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79E83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iCs/>
                <w:caps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GAGGGGGGGCCCGGTACCCAATTCGCCCTATAGTGAGTCG</w:t>
            </w:r>
            <w:r w:rsidRPr="00143D2B">
              <w:rPr>
                <w:rFonts w:ascii="Times New Roman" w:hAnsi="Times New Roman" w:cs="Times New Roman"/>
                <w:color w:val="00B050"/>
              </w:rPr>
              <w:t>CTTGTGATACTTGTGACGCTT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8BF90" w14:textId="7DBD517F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2A848C80" w14:textId="77777777" w:rsidTr="008762FE">
        <w:trPr>
          <w:gridAfter w:val="1"/>
          <w:wAfter w:w="78" w:type="dxa"/>
          <w:trHeight w:val="567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ACBA9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3F719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35-CgPUT1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B6FCC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aps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TAGTGAGGGTTAATTGCGCGCTTGGCGTAATCATGGTCAT</w:t>
            </w:r>
            <w:r w:rsidRPr="00143D2B">
              <w:rPr>
                <w:rFonts w:ascii="Times New Roman" w:hAnsi="Times New Roman" w:cs="Times New Roman"/>
                <w:color w:val="00B050"/>
              </w:rPr>
              <w:t>CTGATGTCAAGACTCTTTACGC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CA64C" w14:textId="62EC7018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013B2B2A" w14:textId="77777777" w:rsidTr="008762FE">
        <w:trPr>
          <w:gridAfter w:val="1"/>
          <w:wAfter w:w="78" w:type="dxa"/>
          <w:trHeight w:val="567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ECAA4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0BBA2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33-CgPUT1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B2FB0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iCs/>
                <w:caps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AACGCAGAAAATGAACCGGGGATGCGACGTGCAAGATTACCAT</w:t>
            </w:r>
            <w:r w:rsidRPr="00143D2B">
              <w:rPr>
                <w:rFonts w:ascii="Times New Roman" w:hAnsi="Times New Roman" w:cs="Times New Roman"/>
                <w:color w:val="00B050"/>
              </w:rPr>
              <w:t>AACTTCATCTATCACACGCTTGT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133BF" w14:textId="23952568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2B908D1B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398A3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38FC3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5C-CgPUT1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F1C62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iCs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CGAATAGTCCTCGAGAAACTG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0AED9" w14:textId="2BC8D4B5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07F382D8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20937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87CF8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iCs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3C-CgPUT1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EDE7A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GACCTTGTCTTTGGCAGTGAA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9EADA" w14:textId="5294F9FF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4BB9F193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F3D30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B0E11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LOG-PUT1_fo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75B6C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CTGATCGACAACTGCTCTAGAAT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B0F61" w14:textId="38478819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51CFC02F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57F7A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83474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LOG-PUT1_re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10469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GACGTTGTCTGACATACCTAG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2E172" w14:textId="2B3D0678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6C8DAE4B" w14:textId="77777777" w:rsidTr="008762FE">
        <w:trPr>
          <w:gridAfter w:val="1"/>
          <w:wAfter w:w="78" w:type="dxa"/>
          <w:trHeight w:hRule="exact" w:val="624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CA8E3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7CFD3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55-CgPUT2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ACB6CF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TTCTTTCCTGCGTTATCCCCTGATTCTGTGGATAACCGTA</w:t>
            </w:r>
            <w:r w:rsidRPr="00143D2B">
              <w:rPr>
                <w:rFonts w:ascii="Times New Roman" w:hAnsi="Times New Roman" w:cs="Times New Roman"/>
                <w:color w:val="000000"/>
                <w:u w:val="single"/>
              </w:rPr>
              <w:t>CCATGG</w:t>
            </w:r>
            <w:r w:rsidRPr="00143D2B">
              <w:rPr>
                <w:rFonts w:ascii="Times New Roman" w:hAnsi="Times New Roman" w:cs="Times New Roman"/>
                <w:color w:val="00B050"/>
              </w:rPr>
              <w:t>GCAGCACTCGAAACTCATAA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DDEEB" w14:textId="5F2DE5D6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07917056" w14:textId="77777777" w:rsidTr="008762FE">
        <w:trPr>
          <w:gridAfter w:val="1"/>
          <w:wAfter w:w="78" w:type="dxa"/>
          <w:trHeight w:hRule="exact" w:val="624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453AF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</w:rPr>
            </w:pPr>
            <w:r w:rsidRPr="00143D2B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B0B5C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53-CgPUT2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1F9766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GAGGGGGGGCCCGGTACCCAATTCGCCCTATAGTGAGTCG</w:t>
            </w:r>
            <w:r w:rsidRPr="00143D2B">
              <w:rPr>
                <w:rFonts w:ascii="Times New Roman" w:hAnsi="Times New Roman" w:cs="Times New Roman"/>
                <w:color w:val="00B050"/>
              </w:rPr>
              <w:t>CCAAGGAATAGATCAGAAACAGA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FE8C4" w14:textId="7ED71E14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lang w:val="sv-SE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05C70BD6" w14:textId="77777777" w:rsidTr="008762FE">
        <w:trPr>
          <w:gridAfter w:val="1"/>
          <w:wAfter w:w="78" w:type="dxa"/>
          <w:trHeight w:hRule="exact" w:val="624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F5181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lang w:val="sv-SE"/>
              </w:rPr>
            </w:pPr>
            <w:r w:rsidRPr="00143D2B">
              <w:rPr>
                <w:rFonts w:ascii="Times New Roman" w:hAnsi="Times New Roman"/>
                <w:color w:val="000000"/>
                <w:lang w:val="sv-SE"/>
              </w:rPr>
              <w:t>3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6BFE5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35-CgPUT2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6C7BC0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TAGTGAGGGTTAATTGCGCGCTTGGCGTAATCATGGTCAT</w:t>
            </w:r>
            <w:r w:rsidRPr="00143D2B">
              <w:rPr>
                <w:rFonts w:ascii="Times New Roman" w:hAnsi="Times New Roman" w:cs="Times New Roman"/>
                <w:color w:val="00B050"/>
              </w:rPr>
              <w:t>GATTTCAACTATCTACGCAGTG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43A22" w14:textId="1DA9CF3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lang w:val="sv-SE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00BB7AE7" w14:textId="77777777" w:rsidTr="008762FE">
        <w:trPr>
          <w:gridAfter w:val="1"/>
          <w:wAfter w:w="78" w:type="dxa"/>
          <w:trHeight w:hRule="exact" w:val="624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DD048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lang w:val="sv-SE"/>
              </w:rPr>
            </w:pPr>
            <w:r w:rsidRPr="00143D2B">
              <w:rPr>
                <w:rFonts w:ascii="Times New Roman" w:hAnsi="Times New Roman"/>
                <w:color w:val="000000"/>
                <w:lang w:val="sv-SE"/>
              </w:rPr>
              <w:t>3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C3531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33-CgPUT2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218D3C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AACGCAGAAAATGAACCGGGGATGCGACGTGCAAGATTACCAT</w:t>
            </w:r>
            <w:r w:rsidRPr="00143D2B">
              <w:rPr>
                <w:rFonts w:ascii="Times New Roman" w:hAnsi="Times New Roman" w:cs="Times New Roman"/>
                <w:color w:val="00B050"/>
              </w:rPr>
              <w:t>CTTACACGACTGAGTGAACATG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44157" w14:textId="167F44D4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lang w:val="sv-SE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2E6ABDAF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6B0A8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lang w:val="sv-SE"/>
              </w:rPr>
            </w:pPr>
            <w:r w:rsidRPr="00143D2B">
              <w:rPr>
                <w:rFonts w:ascii="Times New Roman" w:hAnsi="Times New Roman"/>
                <w:color w:val="000000"/>
                <w:lang w:val="sv-SE"/>
              </w:rPr>
              <w:t>3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3F47A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5C-CgPUT2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16AA54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GAAGCTACTACGGACACAAC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1049D" w14:textId="2B80364F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lang w:val="sv-SE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4FE53927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BBF09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lang w:val="sv-SE"/>
              </w:rPr>
            </w:pPr>
            <w:r w:rsidRPr="00143D2B">
              <w:rPr>
                <w:rFonts w:ascii="Times New Roman" w:hAnsi="Times New Roman"/>
                <w:color w:val="000000"/>
                <w:lang w:val="sv-SE"/>
              </w:rPr>
              <w:t>4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C9BA8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3C-CgPUT2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4C3846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GACATTTGGGAAGCGGTATG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7B0C4" w14:textId="70B03E80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lang w:val="sv-SE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1D033913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E60DD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lang w:val="sv-SE"/>
              </w:rPr>
            </w:pPr>
            <w:r w:rsidRPr="00143D2B">
              <w:rPr>
                <w:rFonts w:ascii="Times New Roman" w:hAnsi="Times New Roman"/>
                <w:color w:val="000000"/>
                <w:lang w:val="sv-SE"/>
              </w:rPr>
              <w:t>4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6D401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LOG-PUT2_fo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FFC6A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CAGCTCTGATGGGTAACACT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31E03" w14:textId="345AB17B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lang w:val="sv-SE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4F441169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15B88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lang w:val="sv-SE"/>
              </w:rPr>
            </w:pPr>
            <w:r w:rsidRPr="00143D2B">
              <w:rPr>
                <w:rFonts w:ascii="Times New Roman" w:hAnsi="Times New Roman"/>
                <w:color w:val="000000"/>
                <w:lang w:val="sv-SE"/>
              </w:rPr>
              <w:t>4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12AC6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LOG-PUT2_re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A2DAE1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AGCTTGTTGAAACTTTGCTC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3A169" w14:textId="165794A0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lang w:val="sv-SE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31EEE77B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CC1F0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lang w:val="sv-SE"/>
              </w:rPr>
            </w:pPr>
            <w:r w:rsidRPr="00143D2B">
              <w:rPr>
                <w:rFonts w:ascii="Times New Roman" w:hAnsi="Times New Roman"/>
                <w:color w:val="000000"/>
                <w:lang w:val="sv-SE"/>
              </w:rPr>
              <w:t>4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8D107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hk2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7E644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CGTCAAGACTGTCAAGGAGG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99326" w14:textId="38ED88E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lang w:val="sv-SE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3F64D2B3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328E2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lang w:val="sv-SE"/>
              </w:rPr>
            </w:pPr>
            <w:r w:rsidRPr="00143D2B">
              <w:rPr>
                <w:rFonts w:ascii="Times New Roman" w:hAnsi="Times New Roman"/>
                <w:color w:val="000000"/>
                <w:lang w:val="sv-SE"/>
              </w:rPr>
              <w:t>4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43FB8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hk3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FD329C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CATCATCTGCCCAGATGCGAA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B706D" w14:textId="0BA9EA66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lang w:val="sv-SE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5C0CA199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3F359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lang w:val="sv-SE"/>
              </w:rPr>
            </w:pPr>
            <w:r w:rsidRPr="00143D2B">
              <w:rPr>
                <w:rFonts w:ascii="Times New Roman" w:hAnsi="Times New Roman"/>
                <w:color w:val="000000"/>
                <w:lang w:val="sv-SE"/>
              </w:rPr>
              <w:t>4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B5A66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YEp_ic_fwd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57D652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 xml:space="preserve">GTAATCTTGCACGTCGCATCC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5C468" w14:textId="109214CA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lang w:val="sv-SE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2C10D875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03FEC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lang w:val="sv-SE"/>
              </w:rPr>
            </w:pPr>
            <w:r w:rsidRPr="00143D2B">
              <w:rPr>
                <w:rFonts w:ascii="Times New Roman" w:hAnsi="Times New Roman"/>
                <w:color w:val="000000"/>
                <w:lang w:val="sv-SE"/>
              </w:rPr>
              <w:t>4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13CAA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YEp_ic_rev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413061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 xml:space="preserve">TACGGTTATCCACAGAATCAGGG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9E55C" w14:textId="4F3432AB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lang w:val="sv-SE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23BA4DCB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CD8C6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lang w:val="sv-SE"/>
              </w:rPr>
            </w:pPr>
            <w:r w:rsidRPr="00143D2B">
              <w:rPr>
                <w:rFonts w:ascii="Times New Roman" w:hAnsi="Times New Roman"/>
                <w:color w:val="000000"/>
                <w:lang w:val="sv-SE"/>
              </w:rPr>
              <w:t>4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4D65C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SATflipp_fwd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404444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 xml:space="preserve">CGACTCACTATAGGGCGAATTGG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7AB10" w14:textId="2088A72F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lang w:val="sv-SE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  <w:tr w:rsidR="008762FE" w:rsidRPr="00143D2B" w14:paraId="690C4B88" w14:textId="77777777" w:rsidTr="008762FE">
        <w:trPr>
          <w:gridAfter w:val="1"/>
          <w:wAfter w:w="78" w:type="dxa"/>
          <w:trHeight w:hRule="exact" w:val="288"/>
        </w:trPr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73B70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  <w:color w:val="000000"/>
                <w:lang w:val="sv-SE"/>
              </w:rPr>
            </w:pPr>
            <w:r w:rsidRPr="00143D2B">
              <w:rPr>
                <w:rFonts w:ascii="Times New Roman" w:hAnsi="Times New Roman"/>
                <w:color w:val="000000"/>
                <w:lang w:val="sv-SE"/>
              </w:rPr>
              <w:t>4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01798" w14:textId="77777777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rPr>
                <w:rFonts w:ascii="Times New Roman" w:hAnsi="Times New Roman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>SATflipp_rev</w:t>
            </w:r>
          </w:p>
        </w:tc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560F3E" w14:textId="77777777" w:rsidR="00911752" w:rsidRPr="00143D2B" w:rsidRDefault="00911752" w:rsidP="00656E25">
            <w:pPr>
              <w:pStyle w:val="NoteLevel1"/>
              <w:keepNext w:val="0"/>
              <w:widowControl w:val="0"/>
              <w:snapToGrid w:val="0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43D2B">
              <w:rPr>
                <w:rFonts w:ascii="Times New Roman" w:hAnsi="Times New Roman" w:cs="Times New Roman"/>
                <w:color w:val="000000"/>
              </w:rPr>
              <w:t xml:space="preserve">TGACCATGATTACGCCAAGC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37C17" w14:textId="3582807B" w:rsidR="00911752" w:rsidRPr="00143D2B" w:rsidRDefault="00911752" w:rsidP="00656E25">
            <w:pPr>
              <w:pStyle w:val="NoteLevel1"/>
              <w:keepNext w:val="0"/>
              <w:widowControl w:val="0"/>
              <w:adjustRightInd w:val="0"/>
              <w:snapToGrid w:val="0"/>
              <w:spacing w:line="240" w:lineRule="exact"/>
              <w:contextualSpacing w:val="0"/>
              <w:jc w:val="center"/>
              <w:rPr>
                <w:rFonts w:ascii="Times New Roman" w:hAnsi="Times New Roman"/>
                <w:lang w:val="sv-SE"/>
              </w:rPr>
            </w:pPr>
            <w:r w:rsidRPr="00143D2B">
              <w:rPr>
                <w:rFonts w:ascii="Times New Roman" w:hAnsi="Times New Roman"/>
              </w:rPr>
              <w:t>This work</w:t>
            </w:r>
          </w:p>
        </w:tc>
      </w:tr>
    </w:tbl>
    <w:p w14:paraId="4FC6B3F0" w14:textId="03F5089E" w:rsidR="00EF2BAD" w:rsidRPr="00FB23FB" w:rsidRDefault="00EF2BAD" w:rsidP="00E0444B">
      <w:pPr>
        <w:spacing w:after="60"/>
        <w:rPr>
          <w:rFonts w:eastAsia="Arial Unicode MS"/>
          <w:bCs/>
          <w:color w:val="000000" w:themeColor="text1"/>
          <w:sz w:val="21"/>
          <w:szCs w:val="21"/>
          <w:lang w:val="en-US"/>
        </w:rPr>
      </w:pPr>
    </w:p>
    <w:p w14:paraId="550977D8" w14:textId="7082B75B" w:rsidR="0032133E" w:rsidRPr="00EC7FCF" w:rsidRDefault="00350F69" w:rsidP="00C03FC3">
      <w:pPr>
        <w:adjustRightInd w:val="0"/>
        <w:spacing w:after="60"/>
        <w:rPr>
          <w:b/>
          <w:bCs/>
          <w:sz w:val="28"/>
          <w:szCs w:val="28"/>
          <w:lang w:val="en-US"/>
        </w:rPr>
      </w:pPr>
      <w:r w:rsidRPr="00EC7FCF">
        <w:rPr>
          <w:b/>
          <w:bCs/>
          <w:sz w:val="28"/>
          <w:szCs w:val="28"/>
          <w:lang w:val="en-US"/>
        </w:rPr>
        <w:t>Refe</w:t>
      </w:r>
      <w:r w:rsidR="00C671EA" w:rsidRPr="00EC7FCF">
        <w:rPr>
          <w:b/>
          <w:bCs/>
          <w:sz w:val="28"/>
          <w:szCs w:val="28"/>
          <w:lang w:val="en-US"/>
        </w:rPr>
        <w:t>re</w:t>
      </w:r>
      <w:r w:rsidRPr="00EC7FCF">
        <w:rPr>
          <w:b/>
          <w:bCs/>
          <w:sz w:val="28"/>
          <w:szCs w:val="28"/>
          <w:lang w:val="en-US"/>
        </w:rPr>
        <w:t>nce</w:t>
      </w:r>
    </w:p>
    <w:p w14:paraId="414E87BC" w14:textId="57BBD306" w:rsidR="00C671EA" w:rsidRPr="00EC7FCF" w:rsidRDefault="00C671EA" w:rsidP="00C671EA">
      <w:pPr>
        <w:pStyle w:val="EndNoteBibliography"/>
        <w:adjustRightInd w:val="0"/>
        <w:ind w:left="284" w:hanging="284"/>
        <w:rPr>
          <w:noProof/>
          <w:szCs w:val="20"/>
        </w:rPr>
      </w:pPr>
      <w:r w:rsidRPr="00EC7FCF">
        <w:rPr>
          <w:noProof/>
          <w:szCs w:val="20"/>
        </w:rPr>
        <w:t>1</w:t>
      </w:r>
      <w:r w:rsidRPr="00EC7FCF">
        <w:rPr>
          <w:noProof/>
          <w:szCs w:val="20"/>
        </w:rPr>
        <w:t>.</w:t>
      </w:r>
      <w:r w:rsidRPr="00EC7FCF">
        <w:rPr>
          <w:noProof/>
          <w:szCs w:val="20"/>
        </w:rPr>
        <w:tab/>
        <w:t>Silao FGS, Ward M, Ryman K, Wallstrom A, Brindefalk B, Udekwu K, et al. Mitochondrial proline catabolism activates Ras1/cAMP/PKA-induced filamentation in Candida albicans. PLoS Genet. 2019;15(2):e1007976. Epub 2019/02/12. doi: 10.1371/journal.pgen.1007976. PubMed PMID: 30742618.</w:t>
      </w:r>
    </w:p>
    <w:p w14:paraId="6DFE164D" w14:textId="0AB30BC9" w:rsidR="00C671EA" w:rsidRPr="00EC7FCF" w:rsidRDefault="00C671EA" w:rsidP="00C671EA">
      <w:pPr>
        <w:pStyle w:val="EndNoteBibliography"/>
        <w:adjustRightInd w:val="0"/>
        <w:ind w:left="284" w:hanging="284"/>
        <w:rPr>
          <w:noProof/>
          <w:szCs w:val="20"/>
        </w:rPr>
      </w:pPr>
      <w:r w:rsidRPr="00EC7FCF">
        <w:rPr>
          <w:noProof/>
          <w:szCs w:val="20"/>
        </w:rPr>
        <w:t>2</w:t>
      </w:r>
      <w:r w:rsidRPr="00EC7FCF">
        <w:rPr>
          <w:noProof/>
          <w:szCs w:val="20"/>
        </w:rPr>
        <w:t>.</w:t>
      </w:r>
      <w:r w:rsidRPr="00EC7FCF">
        <w:rPr>
          <w:noProof/>
          <w:szCs w:val="20"/>
        </w:rPr>
        <w:tab/>
        <w:t>Silao FGS, Ryman K, Jiang T, Ward M, Hansmann N, Molenaar C, et al. Glutamate dehydrogenase (Gdh2)-dependent alkalization is dispensable for escape from macrophages and virulence of Candida albicans. PLoS Pathog. 2020;16(9):e1008328. Epub 2020/09/17. doi: 10.1371/journal.ppat.1008328. PubMed PMID: 32936835; PubMed Central PMCID: PMCPMC7521896.</w:t>
      </w:r>
    </w:p>
    <w:p w14:paraId="460ED001" w14:textId="77777777" w:rsidR="00C671EA" w:rsidRPr="00EC7FCF" w:rsidRDefault="00C671EA" w:rsidP="00C03FC3">
      <w:pPr>
        <w:adjustRightInd w:val="0"/>
        <w:spacing w:after="60"/>
        <w:rPr>
          <w:b/>
          <w:bCs/>
          <w:sz w:val="20"/>
          <w:szCs w:val="20"/>
          <w:lang w:val="en-US"/>
        </w:rPr>
      </w:pPr>
    </w:p>
    <w:sectPr w:rsidR="00C671EA" w:rsidRPr="00EC7FCF" w:rsidSect="008762FE">
      <w:headerReference w:type="default" r:id="rId7"/>
      <w:footerReference w:type="even" r:id="rId8"/>
      <w:footerReference w:type="default" r:id="rId9"/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D7AB4" w14:textId="77777777" w:rsidR="00214C4B" w:rsidRDefault="00214C4B" w:rsidP="0028603B">
      <w:r>
        <w:separator/>
      </w:r>
    </w:p>
  </w:endnote>
  <w:endnote w:type="continuationSeparator" w:id="0">
    <w:p w14:paraId="1E3995A4" w14:textId="77777777" w:rsidR="00214C4B" w:rsidRDefault="00214C4B" w:rsidP="00286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 (Body Asian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(Body CS)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17582765"/>
      <w:docPartObj>
        <w:docPartGallery w:val="Page Numbers (Bottom of Page)"/>
        <w:docPartUnique/>
      </w:docPartObj>
    </w:sdtPr>
    <w:sdtContent>
      <w:p w14:paraId="750DF663" w14:textId="56CD2443" w:rsidR="00B0746A" w:rsidRDefault="00B0746A" w:rsidP="009073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33CBB2" w14:textId="77777777" w:rsidR="00B0746A" w:rsidRDefault="00B0746A" w:rsidP="00B074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3089795"/>
      <w:docPartObj>
        <w:docPartGallery w:val="Page Numbers (Bottom of Page)"/>
        <w:docPartUnique/>
      </w:docPartObj>
    </w:sdtPr>
    <w:sdtEndPr>
      <w:rPr>
        <w:rStyle w:val="PageNumber"/>
        <w:sz w:val="21"/>
        <w:szCs w:val="21"/>
      </w:rPr>
    </w:sdtEndPr>
    <w:sdtContent>
      <w:p w14:paraId="7A061170" w14:textId="328FD744" w:rsidR="00B0746A" w:rsidRPr="00D650D5" w:rsidRDefault="00B0746A" w:rsidP="00907372">
        <w:pPr>
          <w:pStyle w:val="Footer"/>
          <w:framePr w:wrap="none" w:vAnchor="text" w:hAnchor="margin" w:xAlign="right" w:y="1"/>
          <w:rPr>
            <w:rStyle w:val="PageNumber"/>
            <w:sz w:val="21"/>
            <w:szCs w:val="21"/>
          </w:rPr>
        </w:pPr>
        <w:r w:rsidRPr="00D650D5">
          <w:rPr>
            <w:rStyle w:val="PageNumber"/>
            <w:sz w:val="21"/>
            <w:szCs w:val="21"/>
          </w:rPr>
          <w:fldChar w:fldCharType="begin"/>
        </w:r>
        <w:r w:rsidRPr="00D650D5">
          <w:rPr>
            <w:rStyle w:val="PageNumber"/>
            <w:sz w:val="21"/>
            <w:szCs w:val="21"/>
          </w:rPr>
          <w:instrText xml:space="preserve"> PAGE </w:instrText>
        </w:r>
        <w:r w:rsidRPr="00D650D5">
          <w:rPr>
            <w:rStyle w:val="PageNumber"/>
            <w:sz w:val="21"/>
            <w:szCs w:val="21"/>
          </w:rPr>
          <w:fldChar w:fldCharType="separate"/>
        </w:r>
        <w:r w:rsidRPr="00D650D5">
          <w:rPr>
            <w:rStyle w:val="PageNumber"/>
            <w:noProof/>
            <w:sz w:val="21"/>
            <w:szCs w:val="21"/>
          </w:rPr>
          <w:t>4</w:t>
        </w:r>
        <w:r w:rsidRPr="00D650D5">
          <w:rPr>
            <w:rStyle w:val="PageNumber"/>
            <w:sz w:val="21"/>
            <w:szCs w:val="21"/>
          </w:rPr>
          <w:fldChar w:fldCharType="end"/>
        </w:r>
      </w:p>
    </w:sdtContent>
  </w:sdt>
  <w:p w14:paraId="2CF259AE" w14:textId="77777777" w:rsidR="00B0746A" w:rsidRPr="00D650D5" w:rsidRDefault="00B0746A" w:rsidP="00B0746A">
    <w:pPr>
      <w:pStyle w:val="Footer"/>
      <w:ind w:right="360"/>
      <w:rPr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ADF13" w14:textId="77777777" w:rsidR="00214C4B" w:rsidRDefault="00214C4B" w:rsidP="0028603B">
      <w:r>
        <w:separator/>
      </w:r>
    </w:p>
  </w:footnote>
  <w:footnote w:type="continuationSeparator" w:id="0">
    <w:p w14:paraId="1CD15E94" w14:textId="77777777" w:rsidR="00214C4B" w:rsidRDefault="00214C4B" w:rsidP="002860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157DA" w14:textId="5B13213B" w:rsidR="0028603B" w:rsidRPr="00D12082" w:rsidRDefault="00B0746A" w:rsidP="00D12082">
    <w:pPr>
      <w:tabs>
        <w:tab w:val="right" w:pos="10065"/>
      </w:tabs>
      <w:spacing w:after="60"/>
      <w:rPr>
        <w:rFonts w:eastAsia="Arial Unicode MS"/>
        <w:b/>
        <w:color w:val="000000" w:themeColor="text1"/>
        <w:sz w:val="21"/>
        <w:szCs w:val="21"/>
        <w:lang w:val="en-US"/>
      </w:rPr>
    </w:pPr>
    <w:r w:rsidRPr="002362B3">
      <w:rPr>
        <w:rFonts w:eastAsia="Arial Unicode MS"/>
        <w:b/>
        <w:color w:val="000000" w:themeColor="text1"/>
        <w:sz w:val="21"/>
        <w:szCs w:val="21"/>
        <w:lang w:val="en-US"/>
      </w:rPr>
      <w:t>Proline catabolism</w:t>
    </w:r>
    <w:r w:rsidRPr="002362B3">
      <w:rPr>
        <w:rFonts w:eastAsia="Arial Unicode MS"/>
        <w:b/>
        <w:iCs/>
        <w:color w:val="000000" w:themeColor="text1"/>
        <w:sz w:val="21"/>
        <w:szCs w:val="21"/>
        <w:lang w:val="en-US"/>
      </w:rPr>
      <w:t xml:space="preserve"> </w:t>
    </w:r>
    <w:r w:rsidR="00CB5D83" w:rsidRPr="00CB5D83">
      <w:rPr>
        <w:rFonts w:eastAsia="Arial Unicode MS"/>
        <w:b/>
        <w:iCs/>
        <w:color w:val="000000" w:themeColor="text1"/>
        <w:sz w:val="21"/>
        <w:szCs w:val="21"/>
        <w:lang w:val="en-US"/>
      </w:rPr>
      <w:t xml:space="preserve">is a key factor facilitating </w:t>
    </w:r>
    <w:r w:rsidRPr="002362B3">
      <w:rPr>
        <w:rFonts w:eastAsia="Arial Unicode MS"/>
        <w:b/>
        <w:i/>
        <w:iCs/>
        <w:color w:val="000000" w:themeColor="text1"/>
        <w:sz w:val="21"/>
        <w:szCs w:val="21"/>
        <w:lang w:val="en-US"/>
      </w:rPr>
      <w:t>Candida albicans</w:t>
    </w:r>
    <w:r w:rsidRPr="002362B3">
      <w:rPr>
        <w:rFonts w:eastAsia="Arial Unicode MS"/>
        <w:b/>
        <w:color w:val="000000" w:themeColor="text1"/>
        <w:sz w:val="21"/>
        <w:szCs w:val="21"/>
        <w:lang w:val="en-US"/>
      </w:rPr>
      <w:t xml:space="preserve"> pathogenicity</w:t>
    </w:r>
    <w:r w:rsidR="00D12082">
      <w:rPr>
        <w:rFonts w:eastAsia="Arial Unicode MS"/>
        <w:b/>
        <w:color w:val="000000" w:themeColor="text1"/>
        <w:sz w:val="21"/>
        <w:szCs w:val="21"/>
        <w:lang w:val="en-US"/>
      </w:rPr>
      <w:tab/>
    </w:r>
    <w:r w:rsidR="00EB2D31" w:rsidRPr="00D12082">
      <w:rPr>
        <w:b/>
        <w:bCs/>
        <w:sz w:val="21"/>
        <w:szCs w:val="21"/>
        <w:lang w:val="en-US"/>
      </w:rPr>
      <w:t>Silao et al.</w:t>
    </w:r>
  </w:p>
  <w:p w14:paraId="06F8A3B2" w14:textId="75EF5763" w:rsidR="0028603B" w:rsidRPr="001239E2" w:rsidRDefault="001239E2">
    <w:pPr>
      <w:pStyle w:val="Header"/>
      <w:rPr>
        <w:sz w:val="21"/>
        <w:szCs w:val="21"/>
        <w:lang w:val="sv-SE"/>
      </w:rPr>
    </w:pPr>
    <w:r w:rsidRPr="001239E2">
      <w:rPr>
        <w:sz w:val="21"/>
        <w:szCs w:val="21"/>
        <w:lang w:val="sv-SE"/>
      </w:rPr>
      <w:t>Supplementary Material</w:t>
    </w:r>
  </w:p>
  <w:p w14:paraId="40330F1C" w14:textId="77777777" w:rsidR="0028603B" w:rsidRDefault="002860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04A631A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AC493B"/>
    <w:multiLevelType w:val="hybridMultilevel"/>
    <w:tmpl w:val="6E00590C"/>
    <w:lvl w:ilvl="0" w:tplc="6DA4B1C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C1D05"/>
    <w:multiLevelType w:val="hybridMultilevel"/>
    <w:tmpl w:val="EE2A678C"/>
    <w:lvl w:ilvl="0" w:tplc="E6AE41E8">
      <w:start w:val="1"/>
      <w:numFmt w:val="upperLetter"/>
      <w:lvlText w:val="%1."/>
      <w:lvlJc w:val="left"/>
      <w:pPr>
        <w:ind w:left="720" w:hanging="360"/>
      </w:pPr>
      <w:rPr>
        <w:rFonts w:eastAsia="Arial Unicode MS" w:hint="default"/>
        <w:b/>
        <w:bCs w:val="0"/>
        <w:i w:val="0"/>
        <w:i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A4DF8"/>
    <w:multiLevelType w:val="hybridMultilevel"/>
    <w:tmpl w:val="094E426E"/>
    <w:lvl w:ilvl="0" w:tplc="F3302C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DB5460"/>
    <w:multiLevelType w:val="hybridMultilevel"/>
    <w:tmpl w:val="78DAE644"/>
    <w:lvl w:ilvl="0" w:tplc="6A3AA5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2CE50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72B1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3E79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7C94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54D9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B230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9C11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163A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DC21A5F"/>
    <w:multiLevelType w:val="hybridMultilevel"/>
    <w:tmpl w:val="5F0A86A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10043C"/>
    <w:multiLevelType w:val="hybridMultilevel"/>
    <w:tmpl w:val="4670B572"/>
    <w:lvl w:ilvl="0" w:tplc="7F38FDE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600994"/>
    <w:multiLevelType w:val="hybridMultilevel"/>
    <w:tmpl w:val="0CD0DF42"/>
    <w:lvl w:ilvl="0" w:tplc="A20AF6A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1F12CE"/>
    <w:multiLevelType w:val="hybridMultilevel"/>
    <w:tmpl w:val="D42E9C68"/>
    <w:lvl w:ilvl="0" w:tplc="B5F2AC5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5F4F25"/>
    <w:multiLevelType w:val="hybridMultilevel"/>
    <w:tmpl w:val="5F0A86A2"/>
    <w:lvl w:ilvl="0" w:tplc="72324D2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DA6664"/>
    <w:multiLevelType w:val="hybridMultilevel"/>
    <w:tmpl w:val="55D8947A"/>
    <w:lvl w:ilvl="0" w:tplc="A9F494F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23576D"/>
    <w:multiLevelType w:val="hybridMultilevel"/>
    <w:tmpl w:val="53FC3B20"/>
    <w:lvl w:ilvl="0" w:tplc="9FDC2CD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 w:val="0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6D5D9A"/>
    <w:multiLevelType w:val="hybridMultilevel"/>
    <w:tmpl w:val="C45EF15E"/>
    <w:lvl w:ilvl="0" w:tplc="57D63F3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4A5154"/>
    <w:multiLevelType w:val="hybridMultilevel"/>
    <w:tmpl w:val="4F8AE410"/>
    <w:lvl w:ilvl="0" w:tplc="2FF433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9F41E0"/>
    <w:multiLevelType w:val="multilevel"/>
    <w:tmpl w:val="FD925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DB03550"/>
    <w:multiLevelType w:val="hybridMultilevel"/>
    <w:tmpl w:val="01DCA6D6"/>
    <w:lvl w:ilvl="0" w:tplc="0E1C870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65703D"/>
    <w:multiLevelType w:val="hybridMultilevel"/>
    <w:tmpl w:val="C206D462"/>
    <w:lvl w:ilvl="0" w:tplc="4D1A5CA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 w:val="0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3A360F"/>
    <w:multiLevelType w:val="hybridMultilevel"/>
    <w:tmpl w:val="ACCEE93C"/>
    <w:lvl w:ilvl="0" w:tplc="C7D6F57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459441">
    <w:abstractNumId w:val="14"/>
  </w:num>
  <w:num w:numId="2" w16cid:durableId="1053775161">
    <w:abstractNumId w:val="4"/>
  </w:num>
  <w:num w:numId="3" w16cid:durableId="132449355">
    <w:abstractNumId w:val="3"/>
  </w:num>
  <w:num w:numId="4" w16cid:durableId="997852286">
    <w:abstractNumId w:val="6"/>
  </w:num>
  <w:num w:numId="5" w16cid:durableId="660734567">
    <w:abstractNumId w:val="13"/>
  </w:num>
  <w:num w:numId="6" w16cid:durableId="905379924">
    <w:abstractNumId w:val="17"/>
  </w:num>
  <w:num w:numId="7" w16cid:durableId="1581479220">
    <w:abstractNumId w:val="8"/>
  </w:num>
  <w:num w:numId="8" w16cid:durableId="1550267331">
    <w:abstractNumId w:val="1"/>
  </w:num>
  <w:num w:numId="9" w16cid:durableId="1301807370">
    <w:abstractNumId w:val="10"/>
  </w:num>
  <w:num w:numId="10" w16cid:durableId="255603603">
    <w:abstractNumId w:val="2"/>
  </w:num>
  <w:num w:numId="11" w16cid:durableId="2108647144">
    <w:abstractNumId w:val="12"/>
  </w:num>
  <w:num w:numId="12" w16cid:durableId="484400563">
    <w:abstractNumId w:val="7"/>
  </w:num>
  <w:num w:numId="13" w16cid:durableId="406927104">
    <w:abstractNumId w:val="11"/>
  </w:num>
  <w:num w:numId="14" w16cid:durableId="982657479">
    <w:abstractNumId w:val="16"/>
  </w:num>
  <w:num w:numId="15" w16cid:durableId="1127115848">
    <w:abstractNumId w:val="9"/>
  </w:num>
  <w:num w:numId="16" w16cid:durableId="849683976">
    <w:abstractNumId w:val="5"/>
  </w:num>
  <w:num w:numId="17" w16cid:durableId="172846337">
    <w:abstractNumId w:val="15"/>
  </w:num>
  <w:num w:numId="18" w16cid:durableId="36322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style face=&quot;bold&quot; size=&quot;14&quot;&gt;Bibliography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57FD6"/>
    <w:rsid w:val="000011FD"/>
    <w:rsid w:val="0000384D"/>
    <w:rsid w:val="00010716"/>
    <w:rsid w:val="00013443"/>
    <w:rsid w:val="000140E3"/>
    <w:rsid w:val="00014AC0"/>
    <w:rsid w:val="00020806"/>
    <w:rsid w:val="00022DDF"/>
    <w:rsid w:val="00023EDA"/>
    <w:rsid w:val="00026E01"/>
    <w:rsid w:val="00031797"/>
    <w:rsid w:val="00037AB0"/>
    <w:rsid w:val="00041824"/>
    <w:rsid w:val="00061748"/>
    <w:rsid w:val="00062542"/>
    <w:rsid w:val="00066CC6"/>
    <w:rsid w:val="00067AF7"/>
    <w:rsid w:val="000717F8"/>
    <w:rsid w:val="00071FAE"/>
    <w:rsid w:val="00074A42"/>
    <w:rsid w:val="00075CC1"/>
    <w:rsid w:val="00076867"/>
    <w:rsid w:val="00077523"/>
    <w:rsid w:val="00081240"/>
    <w:rsid w:val="00082EE7"/>
    <w:rsid w:val="000877BB"/>
    <w:rsid w:val="000903E6"/>
    <w:rsid w:val="00092DE2"/>
    <w:rsid w:val="00096300"/>
    <w:rsid w:val="00096A6F"/>
    <w:rsid w:val="000A2081"/>
    <w:rsid w:val="000A3C1E"/>
    <w:rsid w:val="000A53FB"/>
    <w:rsid w:val="000B30DE"/>
    <w:rsid w:val="000B3425"/>
    <w:rsid w:val="000C5758"/>
    <w:rsid w:val="000D1E6B"/>
    <w:rsid w:val="000E2834"/>
    <w:rsid w:val="000E48FD"/>
    <w:rsid w:val="000E5F2B"/>
    <w:rsid w:val="000E6D72"/>
    <w:rsid w:val="000F0454"/>
    <w:rsid w:val="000F359E"/>
    <w:rsid w:val="000F60BC"/>
    <w:rsid w:val="000F6519"/>
    <w:rsid w:val="00111C53"/>
    <w:rsid w:val="00121E50"/>
    <w:rsid w:val="00122BC6"/>
    <w:rsid w:val="001239E2"/>
    <w:rsid w:val="00123E24"/>
    <w:rsid w:val="001324FA"/>
    <w:rsid w:val="001330A9"/>
    <w:rsid w:val="00133E18"/>
    <w:rsid w:val="00134177"/>
    <w:rsid w:val="00136DA2"/>
    <w:rsid w:val="00140E7E"/>
    <w:rsid w:val="00143D2B"/>
    <w:rsid w:val="001539E6"/>
    <w:rsid w:val="00154E73"/>
    <w:rsid w:val="00156A2C"/>
    <w:rsid w:val="0015729F"/>
    <w:rsid w:val="00161F8C"/>
    <w:rsid w:val="001622D5"/>
    <w:rsid w:val="001663BE"/>
    <w:rsid w:val="001676C7"/>
    <w:rsid w:val="0017336B"/>
    <w:rsid w:val="00175DD0"/>
    <w:rsid w:val="00175F14"/>
    <w:rsid w:val="00181717"/>
    <w:rsid w:val="0018248A"/>
    <w:rsid w:val="001824FA"/>
    <w:rsid w:val="00183B7E"/>
    <w:rsid w:val="00190970"/>
    <w:rsid w:val="00192BE2"/>
    <w:rsid w:val="0019637C"/>
    <w:rsid w:val="001A1C31"/>
    <w:rsid w:val="001A4F57"/>
    <w:rsid w:val="001B2497"/>
    <w:rsid w:val="001B714C"/>
    <w:rsid w:val="001C1575"/>
    <w:rsid w:val="001C2100"/>
    <w:rsid w:val="001D2B4C"/>
    <w:rsid w:val="001D36CD"/>
    <w:rsid w:val="001D4BB7"/>
    <w:rsid w:val="001D71D6"/>
    <w:rsid w:val="001D76EF"/>
    <w:rsid w:val="001D7BC1"/>
    <w:rsid w:val="001D7E65"/>
    <w:rsid w:val="001E1B80"/>
    <w:rsid w:val="001E30F6"/>
    <w:rsid w:val="001E4E11"/>
    <w:rsid w:val="001E506C"/>
    <w:rsid w:val="001E5B72"/>
    <w:rsid w:val="001F57E9"/>
    <w:rsid w:val="001F7550"/>
    <w:rsid w:val="00203363"/>
    <w:rsid w:val="0020616F"/>
    <w:rsid w:val="0020687D"/>
    <w:rsid w:val="002133A4"/>
    <w:rsid w:val="00214C4B"/>
    <w:rsid w:val="0022017E"/>
    <w:rsid w:val="00222B1A"/>
    <w:rsid w:val="00224A3B"/>
    <w:rsid w:val="00226C77"/>
    <w:rsid w:val="00226E5A"/>
    <w:rsid w:val="0023188A"/>
    <w:rsid w:val="00234413"/>
    <w:rsid w:val="002362B3"/>
    <w:rsid w:val="00240A31"/>
    <w:rsid w:val="00240D6A"/>
    <w:rsid w:val="00240FDB"/>
    <w:rsid w:val="00242022"/>
    <w:rsid w:val="00247079"/>
    <w:rsid w:val="002477D3"/>
    <w:rsid w:val="00250136"/>
    <w:rsid w:val="00254719"/>
    <w:rsid w:val="002550C8"/>
    <w:rsid w:val="002571F7"/>
    <w:rsid w:val="00257926"/>
    <w:rsid w:val="0026072D"/>
    <w:rsid w:val="00261726"/>
    <w:rsid w:val="00263C81"/>
    <w:rsid w:val="002668F9"/>
    <w:rsid w:val="00266EE5"/>
    <w:rsid w:val="002764FE"/>
    <w:rsid w:val="00277304"/>
    <w:rsid w:val="00281167"/>
    <w:rsid w:val="00281C6A"/>
    <w:rsid w:val="00283EA7"/>
    <w:rsid w:val="0028603B"/>
    <w:rsid w:val="00290043"/>
    <w:rsid w:val="002933D7"/>
    <w:rsid w:val="002A174F"/>
    <w:rsid w:val="002A2E7B"/>
    <w:rsid w:val="002B3DE2"/>
    <w:rsid w:val="002B4678"/>
    <w:rsid w:val="002B4DAD"/>
    <w:rsid w:val="002B528E"/>
    <w:rsid w:val="002B6C9B"/>
    <w:rsid w:val="002B742A"/>
    <w:rsid w:val="002C1192"/>
    <w:rsid w:val="002C3712"/>
    <w:rsid w:val="002C436C"/>
    <w:rsid w:val="002D58F8"/>
    <w:rsid w:val="002E04A5"/>
    <w:rsid w:val="002E1C4F"/>
    <w:rsid w:val="002E309C"/>
    <w:rsid w:val="002E3AA2"/>
    <w:rsid w:val="002E4A1F"/>
    <w:rsid w:val="002E73FC"/>
    <w:rsid w:val="002E7CFA"/>
    <w:rsid w:val="002F1249"/>
    <w:rsid w:val="002F25E2"/>
    <w:rsid w:val="002F6C42"/>
    <w:rsid w:val="002F756B"/>
    <w:rsid w:val="002F76B1"/>
    <w:rsid w:val="00300719"/>
    <w:rsid w:val="00300B84"/>
    <w:rsid w:val="003011A8"/>
    <w:rsid w:val="00316A9C"/>
    <w:rsid w:val="0032133E"/>
    <w:rsid w:val="00326D2A"/>
    <w:rsid w:val="003316E3"/>
    <w:rsid w:val="00334CF0"/>
    <w:rsid w:val="00336D76"/>
    <w:rsid w:val="003460B7"/>
    <w:rsid w:val="00350F69"/>
    <w:rsid w:val="00351379"/>
    <w:rsid w:val="00357AEC"/>
    <w:rsid w:val="003646C5"/>
    <w:rsid w:val="00365ED4"/>
    <w:rsid w:val="00366379"/>
    <w:rsid w:val="003667E1"/>
    <w:rsid w:val="003727DA"/>
    <w:rsid w:val="00375197"/>
    <w:rsid w:val="00380171"/>
    <w:rsid w:val="0038052A"/>
    <w:rsid w:val="003830BB"/>
    <w:rsid w:val="00383A2B"/>
    <w:rsid w:val="00386092"/>
    <w:rsid w:val="00386BF0"/>
    <w:rsid w:val="003924B7"/>
    <w:rsid w:val="003929C5"/>
    <w:rsid w:val="00393D93"/>
    <w:rsid w:val="003962C5"/>
    <w:rsid w:val="003A0DA1"/>
    <w:rsid w:val="003A2261"/>
    <w:rsid w:val="003A4760"/>
    <w:rsid w:val="003A5A43"/>
    <w:rsid w:val="003A7915"/>
    <w:rsid w:val="003B2DC5"/>
    <w:rsid w:val="003C18D8"/>
    <w:rsid w:val="003C1D5A"/>
    <w:rsid w:val="003C29BB"/>
    <w:rsid w:val="003C4609"/>
    <w:rsid w:val="003C46E7"/>
    <w:rsid w:val="003D0FDD"/>
    <w:rsid w:val="003D2CC6"/>
    <w:rsid w:val="003D7A1E"/>
    <w:rsid w:val="003E6C9A"/>
    <w:rsid w:val="003E7B72"/>
    <w:rsid w:val="003E7FF3"/>
    <w:rsid w:val="003F5949"/>
    <w:rsid w:val="003F600C"/>
    <w:rsid w:val="003F63E2"/>
    <w:rsid w:val="00413BC4"/>
    <w:rsid w:val="0041575F"/>
    <w:rsid w:val="00420869"/>
    <w:rsid w:val="0043020D"/>
    <w:rsid w:val="004314BA"/>
    <w:rsid w:val="00433A7A"/>
    <w:rsid w:val="004345C1"/>
    <w:rsid w:val="004368E9"/>
    <w:rsid w:val="0044049D"/>
    <w:rsid w:val="00440CC2"/>
    <w:rsid w:val="00444809"/>
    <w:rsid w:val="00444CDC"/>
    <w:rsid w:val="004477B3"/>
    <w:rsid w:val="00450BF9"/>
    <w:rsid w:val="0045227B"/>
    <w:rsid w:val="00453F03"/>
    <w:rsid w:val="0046154C"/>
    <w:rsid w:val="00462AC6"/>
    <w:rsid w:val="004677E3"/>
    <w:rsid w:val="00472716"/>
    <w:rsid w:val="00475605"/>
    <w:rsid w:val="00477474"/>
    <w:rsid w:val="0047748F"/>
    <w:rsid w:val="00480307"/>
    <w:rsid w:val="00482056"/>
    <w:rsid w:val="004847DC"/>
    <w:rsid w:val="00485310"/>
    <w:rsid w:val="0049099A"/>
    <w:rsid w:val="00490FC3"/>
    <w:rsid w:val="00492194"/>
    <w:rsid w:val="00496EFC"/>
    <w:rsid w:val="004A0900"/>
    <w:rsid w:val="004A1B45"/>
    <w:rsid w:val="004A3DA9"/>
    <w:rsid w:val="004A65D3"/>
    <w:rsid w:val="004B67B6"/>
    <w:rsid w:val="004B6E84"/>
    <w:rsid w:val="004C1C47"/>
    <w:rsid w:val="004C5456"/>
    <w:rsid w:val="004C68E9"/>
    <w:rsid w:val="004D681C"/>
    <w:rsid w:val="004D7C6A"/>
    <w:rsid w:val="004E0ECC"/>
    <w:rsid w:val="004E5CA0"/>
    <w:rsid w:val="004F3766"/>
    <w:rsid w:val="004F443D"/>
    <w:rsid w:val="004F4B68"/>
    <w:rsid w:val="004F6D49"/>
    <w:rsid w:val="00501A1F"/>
    <w:rsid w:val="00505B4F"/>
    <w:rsid w:val="00506638"/>
    <w:rsid w:val="0051026D"/>
    <w:rsid w:val="0051245B"/>
    <w:rsid w:val="00513727"/>
    <w:rsid w:val="00525A00"/>
    <w:rsid w:val="005273C6"/>
    <w:rsid w:val="00527947"/>
    <w:rsid w:val="00532DF1"/>
    <w:rsid w:val="0053416D"/>
    <w:rsid w:val="00534543"/>
    <w:rsid w:val="00536DD5"/>
    <w:rsid w:val="0055171D"/>
    <w:rsid w:val="00552E5B"/>
    <w:rsid w:val="005537A4"/>
    <w:rsid w:val="00553859"/>
    <w:rsid w:val="00562FC1"/>
    <w:rsid w:val="0057080E"/>
    <w:rsid w:val="00572089"/>
    <w:rsid w:val="005759A8"/>
    <w:rsid w:val="0057634D"/>
    <w:rsid w:val="00576BA5"/>
    <w:rsid w:val="00576D1C"/>
    <w:rsid w:val="00577F8C"/>
    <w:rsid w:val="00591B0E"/>
    <w:rsid w:val="005927F1"/>
    <w:rsid w:val="00592C9E"/>
    <w:rsid w:val="00593CCB"/>
    <w:rsid w:val="00594FB4"/>
    <w:rsid w:val="005A1C6E"/>
    <w:rsid w:val="005A684B"/>
    <w:rsid w:val="005B2158"/>
    <w:rsid w:val="005B2318"/>
    <w:rsid w:val="005C181E"/>
    <w:rsid w:val="005C23DD"/>
    <w:rsid w:val="005C6881"/>
    <w:rsid w:val="005C70FD"/>
    <w:rsid w:val="005D0026"/>
    <w:rsid w:val="005D2CA9"/>
    <w:rsid w:val="005D399F"/>
    <w:rsid w:val="005D6691"/>
    <w:rsid w:val="005E13F2"/>
    <w:rsid w:val="005E30DC"/>
    <w:rsid w:val="005E3BBF"/>
    <w:rsid w:val="005E51DC"/>
    <w:rsid w:val="005E6EF6"/>
    <w:rsid w:val="005F01BC"/>
    <w:rsid w:val="005F0FE0"/>
    <w:rsid w:val="005F2ED1"/>
    <w:rsid w:val="005F3282"/>
    <w:rsid w:val="005F579E"/>
    <w:rsid w:val="006132A3"/>
    <w:rsid w:val="006138CF"/>
    <w:rsid w:val="00614002"/>
    <w:rsid w:val="006157C4"/>
    <w:rsid w:val="00624062"/>
    <w:rsid w:val="006242C2"/>
    <w:rsid w:val="006256F8"/>
    <w:rsid w:val="006344E1"/>
    <w:rsid w:val="00637D7E"/>
    <w:rsid w:val="00637E36"/>
    <w:rsid w:val="006408B7"/>
    <w:rsid w:val="0064105B"/>
    <w:rsid w:val="00642255"/>
    <w:rsid w:val="00643542"/>
    <w:rsid w:val="006441C8"/>
    <w:rsid w:val="006446E1"/>
    <w:rsid w:val="00646E61"/>
    <w:rsid w:val="00650632"/>
    <w:rsid w:val="006569D7"/>
    <w:rsid w:val="00656E25"/>
    <w:rsid w:val="00660F06"/>
    <w:rsid w:val="00661F2E"/>
    <w:rsid w:val="0066328A"/>
    <w:rsid w:val="00667718"/>
    <w:rsid w:val="00667D6D"/>
    <w:rsid w:val="006739C8"/>
    <w:rsid w:val="00676351"/>
    <w:rsid w:val="006769A3"/>
    <w:rsid w:val="006773C0"/>
    <w:rsid w:val="00682F1F"/>
    <w:rsid w:val="006843E0"/>
    <w:rsid w:val="00686ED0"/>
    <w:rsid w:val="0069032A"/>
    <w:rsid w:val="00691802"/>
    <w:rsid w:val="00691C30"/>
    <w:rsid w:val="00696A89"/>
    <w:rsid w:val="006A4C44"/>
    <w:rsid w:val="006B142F"/>
    <w:rsid w:val="006B439D"/>
    <w:rsid w:val="006C16D7"/>
    <w:rsid w:val="006C72CA"/>
    <w:rsid w:val="006D3D86"/>
    <w:rsid w:val="006D5C23"/>
    <w:rsid w:val="006E26C1"/>
    <w:rsid w:val="006F1193"/>
    <w:rsid w:val="006F359C"/>
    <w:rsid w:val="006F401C"/>
    <w:rsid w:val="006F44E7"/>
    <w:rsid w:val="0070132F"/>
    <w:rsid w:val="00704E0D"/>
    <w:rsid w:val="00705CB3"/>
    <w:rsid w:val="0071302F"/>
    <w:rsid w:val="007140E2"/>
    <w:rsid w:val="00714BA2"/>
    <w:rsid w:val="00721733"/>
    <w:rsid w:val="00723F9D"/>
    <w:rsid w:val="00726907"/>
    <w:rsid w:val="00730265"/>
    <w:rsid w:val="0073103D"/>
    <w:rsid w:val="007317F6"/>
    <w:rsid w:val="00732135"/>
    <w:rsid w:val="00733A62"/>
    <w:rsid w:val="0073570C"/>
    <w:rsid w:val="0073768A"/>
    <w:rsid w:val="007421AC"/>
    <w:rsid w:val="00742B3C"/>
    <w:rsid w:val="0074616F"/>
    <w:rsid w:val="007476E2"/>
    <w:rsid w:val="007512FD"/>
    <w:rsid w:val="007544F6"/>
    <w:rsid w:val="007568A3"/>
    <w:rsid w:val="00757A15"/>
    <w:rsid w:val="007614A9"/>
    <w:rsid w:val="007631CF"/>
    <w:rsid w:val="0077007C"/>
    <w:rsid w:val="00772635"/>
    <w:rsid w:val="00772A0F"/>
    <w:rsid w:val="00775CED"/>
    <w:rsid w:val="0078420A"/>
    <w:rsid w:val="0079054A"/>
    <w:rsid w:val="007922FA"/>
    <w:rsid w:val="00797AC0"/>
    <w:rsid w:val="007A3E5A"/>
    <w:rsid w:val="007A509E"/>
    <w:rsid w:val="007A5252"/>
    <w:rsid w:val="007A589F"/>
    <w:rsid w:val="007A6278"/>
    <w:rsid w:val="007A6F6D"/>
    <w:rsid w:val="007B01DD"/>
    <w:rsid w:val="007B1D98"/>
    <w:rsid w:val="007B1DD7"/>
    <w:rsid w:val="007B38E9"/>
    <w:rsid w:val="007C05CD"/>
    <w:rsid w:val="007C0847"/>
    <w:rsid w:val="007C449B"/>
    <w:rsid w:val="007C5602"/>
    <w:rsid w:val="007C5B68"/>
    <w:rsid w:val="007C60C0"/>
    <w:rsid w:val="007D22E5"/>
    <w:rsid w:val="007D3470"/>
    <w:rsid w:val="007D41B7"/>
    <w:rsid w:val="007E0A60"/>
    <w:rsid w:val="007E74BD"/>
    <w:rsid w:val="007E7D83"/>
    <w:rsid w:val="007F1182"/>
    <w:rsid w:val="007F2CAD"/>
    <w:rsid w:val="007F4C43"/>
    <w:rsid w:val="007F6F54"/>
    <w:rsid w:val="00801AB4"/>
    <w:rsid w:val="0080219E"/>
    <w:rsid w:val="008035B2"/>
    <w:rsid w:val="00805C4B"/>
    <w:rsid w:val="00806081"/>
    <w:rsid w:val="008139CE"/>
    <w:rsid w:val="00815126"/>
    <w:rsid w:val="0082103F"/>
    <w:rsid w:val="008244B6"/>
    <w:rsid w:val="008253A7"/>
    <w:rsid w:val="0083283B"/>
    <w:rsid w:val="00844B49"/>
    <w:rsid w:val="00844BBC"/>
    <w:rsid w:val="00846CCC"/>
    <w:rsid w:val="00846FE3"/>
    <w:rsid w:val="008544BC"/>
    <w:rsid w:val="00860707"/>
    <w:rsid w:val="008627AA"/>
    <w:rsid w:val="00873922"/>
    <w:rsid w:val="008762FE"/>
    <w:rsid w:val="008771EC"/>
    <w:rsid w:val="00883C3D"/>
    <w:rsid w:val="008842AB"/>
    <w:rsid w:val="00886F31"/>
    <w:rsid w:val="00891873"/>
    <w:rsid w:val="008960EA"/>
    <w:rsid w:val="00896631"/>
    <w:rsid w:val="008A0B9F"/>
    <w:rsid w:val="008A172C"/>
    <w:rsid w:val="008A4BD6"/>
    <w:rsid w:val="008B1AE3"/>
    <w:rsid w:val="008B72D5"/>
    <w:rsid w:val="008B7827"/>
    <w:rsid w:val="008C0042"/>
    <w:rsid w:val="008C4570"/>
    <w:rsid w:val="008D5B85"/>
    <w:rsid w:val="008D6A7D"/>
    <w:rsid w:val="008E644C"/>
    <w:rsid w:val="008F25D8"/>
    <w:rsid w:val="009008FB"/>
    <w:rsid w:val="00902A23"/>
    <w:rsid w:val="00903821"/>
    <w:rsid w:val="00905CC0"/>
    <w:rsid w:val="00911752"/>
    <w:rsid w:val="00911A8B"/>
    <w:rsid w:val="009126C8"/>
    <w:rsid w:val="00913AB3"/>
    <w:rsid w:val="009166C2"/>
    <w:rsid w:val="009169AC"/>
    <w:rsid w:val="00922D56"/>
    <w:rsid w:val="0092459C"/>
    <w:rsid w:val="00926088"/>
    <w:rsid w:val="00927030"/>
    <w:rsid w:val="00933367"/>
    <w:rsid w:val="00941541"/>
    <w:rsid w:val="0094307D"/>
    <w:rsid w:val="00943266"/>
    <w:rsid w:val="009453E0"/>
    <w:rsid w:val="00946CE4"/>
    <w:rsid w:val="00953C0A"/>
    <w:rsid w:val="00953F1A"/>
    <w:rsid w:val="009615E8"/>
    <w:rsid w:val="00965441"/>
    <w:rsid w:val="009657F1"/>
    <w:rsid w:val="00970547"/>
    <w:rsid w:val="009759E0"/>
    <w:rsid w:val="00977F18"/>
    <w:rsid w:val="00981966"/>
    <w:rsid w:val="0098353D"/>
    <w:rsid w:val="00985AED"/>
    <w:rsid w:val="00986472"/>
    <w:rsid w:val="00987233"/>
    <w:rsid w:val="00990C6A"/>
    <w:rsid w:val="00990ECE"/>
    <w:rsid w:val="00991753"/>
    <w:rsid w:val="009917F5"/>
    <w:rsid w:val="009979BD"/>
    <w:rsid w:val="009A5B54"/>
    <w:rsid w:val="009A5ECB"/>
    <w:rsid w:val="009B2F7D"/>
    <w:rsid w:val="009B3D91"/>
    <w:rsid w:val="009B588A"/>
    <w:rsid w:val="009B596F"/>
    <w:rsid w:val="009C3890"/>
    <w:rsid w:val="009C7FA3"/>
    <w:rsid w:val="009D0768"/>
    <w:rsid w:val="009D3A35"/>
    <w:rsid w:val="009D4F88"/>
    <w:rsid w:val="009E2DC8"/>
    <w:rsid w:val="009E3F81"/>
    <w:rsid w:val="009F00BC"/>
    <w:rsid w:val="009F26B2"/>
    <w:rsid w:val="009F5197"/>
    <w:rsid w:val="00A11038"/>
    <w:rsid w:val="00A151C7"/>
    <w:rsid w:val="00A20114"/>
    <w:rsid w:val="00A231F3"/>
    <w:rsid w:val="00A25818"/>
    <w:rsid w:val="00A30487"/>
    <w:rsid w:val="00A464F2"/>
    <w:rsid w:val="00A50242"/>
    <w:rsid w:val="00A54CFF"/>
    <w:rsid w:val="00A54D84"/>
    <w:rsid w:val="00A63FB0"/>
    <w:rsid w:val="00A72837"/>
    <w:rsid w:val="00A74137"/>
    <w:rsid w:val="00A8283A"/>
    <w:rsid w:val="00A866D7"/>
    <w:rsid w:val="00A92E78"/>
    <w:rsid w:val="00A92E97"/>
    <w:rsid w:val="00A96C73"/>
    <w:rsid w:val="00A97CE9"/>
    <w:rsid w:val="00AA01C7"/>
    <w:rsid w:val="00AA0648"/>
    <w:rsid w:val="00AA53CF"/>
    <w:rsid w:val="00AA58BD"/>
    <w:rsid w:val="00AB33A6"/>
    <w:rsid w:val="00AB36F6"/>
    <w:rsid w:val="00AB3A6B"/>
    <w:rsid w:val="00AB7F17"/>
    <w:rsid w:val="00AC0CD3"/>
    <w:rsid w:val="00AC1BCB"/>
    <w:rsid w:val="00AC276A"/>
    <w:rsid w:val="00AC31C7"/>
    <w:rsid w:val="00AC4E1A"/>
    <w:rsid w:val="00AC4E2A"/>
    <w:rsid w:val="00AC646E"/>
    <w:rsid w:val="00AD6C53"/>
    <w:rsid w:val="00AF0883"/>
    <w:rsid w:val="00AF27AE"/>
    <w:rsid w:val="00AF4A61"/>
    <w:rsid w:val="00AF6533"/>
    <w:rsid w:val="00B01968"/>
    <w:rsid w:val="00B02720"/>
    <w:rsid w:val="00B02ECF"/>
    <w:rsid w:val="00B03ACD"/>
    <w:rsid w:val="00B065D8"/>
    <w:rsid w:val="00B0746A"/>
    <w:rsid w:val="00B13CED"/>
    <w:rsid w:val="00B22A4B"/>
    <w:rsid w:val="00B23237"/>
    <w:rsid w:val="00B378E8"/>
    <w:rsid w:val="00B41D2C"/>
    <w:rsid w:val="00B46FB0"/>
    <w:rsid w:val="00B47D9A"/>
    <w:rsid w:val="00B50C83"/>
    <w:rsid w:val="00B51475"/>
    <w:rsid w:val="00B52C02"/>
    <w:rsid w:val="00B52E27"/>
    <w:rsid w:val="00B5318E"/>
    <w:rsid w:val="00B56DAE"/>
    <w:rsid w:val="00B56DDB"/>
    <w:rsid w:val="00B57969"/>
    <w:rsid w:val="00B57F48"/>
    <w:rsid w:val="00B606CA"/>
    <w:rsid w:val="00B66312"/>
    <w:rsid w:val="00B67EC9"/>
    <w:rsid w:val="00B7328B"/>
    <w:rsid w:val="00B74DD0"/>
    <w:rsid w:val="00B74E6A"/>
    <w:rsid w:val="00B765E7"/>
    <w:rsid w:val="00B77CE0"/>
    <w:rsid w:val="00B80766"/>
    <w:rsid w:val="00B80AE4"/>
    <w:rsid w:val="00B81AB2"/>
    <w:rsid w:val="00B96187"/>
    <w:rsid w:val="00B97956"/>
    <w:rsid w:val="00B97B20"/>
    <w:rsid w:val="00BA37BF"/>
    <w:rsid w:val="00BA4735"/>
    <w:rsid w:val="00BB1F57"/>
    <w:rsid w:val="00BB22F1"/>
    <w:rsid w:val="00BB5FE0"/>
    <w:rsid w:val="00BB79B4"/>
    <w:rsid w:val="00BB7FB2"/>
    <w:rsid w:val="00BC19CA"/>
    <w:rsid w:val="00BC2839"/>
    <w:rsid w:val="00BC2CD6"/>
    <w:rsid w:val="00BC3D78"/>
    <w:rsid w:val="00BC78BB"/>
    <w:rsid w:val="00BD1FFD"/>
    <w:rsid w:val="00BD74C9"/>
    <w:rsid w:val="00BE0BFC"/>
    <w:rsid w:val="00BE0F43"/>
    <w:rsid w:val="00BE4007"/>
    <w:rsid w:val="00BE7380"/>
    <w:rsid w:val="00BF2386"/>
    <w:rsid w:val="00BF2854"/>
    <w:rsid w:val="00BF736E"/>
    <w:rsid w:val="00C011CB"/>
    <w:rsid w:val="00C035EB"/>
    <w:rsid w:val="00C03FC3"/>
    <w:rsid w:val="00C05DC1"/>
    <w:rsid w:val="00C1241A"/>
    <w:rsid w:val="00C21E62"/>
    <w:rsid w:val="00C26003"/>
    <w:rsid w:val="00C2657E"/>
    <w:rsid w:val="00C3011D"/>
    <w:rsid w:val="00C34D0F"/>
    <w:rsid w:val="00C4067E"/>
    <w:rsid w:val="00C4390F"/>
    <w:rsid w:val="00C46F79"/>
    <w:rsid w:val="00C50E88"/>
    <w:rsid w:val="00C512EF"/>
    <w:rsid w:val="00C57559"/>
    <w:rsid w:val="00C57B8A"/>
    <w:rsid w:val="00C6223B"/>
    <w:rsid w:val="00C62C73"/>
    <w:rsid w:val="00C656B9"/>
    <w:rsid w:val="00C671EA"/>
    <w:rsid w:val="00C67248"/>
    <w:rsid w:val="00C67DF8"/>
    <w:rsid w:val="00C70E21"/>
    <w:rsid w:val="00C7206D"/>
    <w:rsid w:val="00C77329"/>
    <w:rsid w:val="00C8180B"/>
    <w:rsid w:val="00C826FB"/>
    <w:rsid w:val="00C8696F"/>
    <w:rsid w:val="00C8763D"/>
    <w:rsid w:val="00C95EE8"/>
    <w:rsid w:val="00C96F20"/>
    <w:rsid w:val="00C976E7"/>
    <w:rsid w:val="00C97EFA"/>
    <w:rsid w:val="00CA0C33"/>
    <w:rsid w:val="00CA374E"/>
    <w:rsid w:val="00CA5E9D"/>
    <w:rsid w:val="00CB3845"/>
    <w:rsid w:val="00CB5D83"/>
    <w:rsid w:val="00CC2BE2"/>
    <w:rsid w:val="00CC780A"/>
    <w:rsid w:val="00CD1D2B"/>
    <w:rsid w:val="00CD2655"/>
    <w:rsid w:val="00CE1DFF"/>
    <w:rsid w:val="00CF11A0"/>
    <w:rsid w:val="00CF3358"/>
    <w:rsid w:val="00CF4A0B"/>
    <w:rsid w:val="00D0213A"/>
    <w:rsid w:val="00D04CF8"/>
    <w:rsid w:val="00D10180"/>
    <w:rsid w:val="00D1119C"/>
    <w:rsid w:val="00D12082"/>
    <w:rsid w:val="00D13F22"/>
    <w:rsid w:val="00D16F0C"/>
    <w:rsid w:val="00D22ADD"/>
    <w:rsid w:val="00D27831"/>
    <w:rsid w:val="00D3044D"/>
    <w:rsid w:val="00D32C2F"/>
    <w:rsid w:val="00D35BEF"/>
    <w:rsid w:val="00D40DA6"/>
    <w:rsid w:val="00D425F4"/>
    <w:rsid w:val="00D436FA"/>
    <w:rsid w:val="00D45F0C"/>
    <w:rsid w:val="00D46C55"/>
    <w:rsid w:val="00D4788F"/>
    <w:rsid w:val="00D55B6B"/>
    <w:rsid w:val="00D6359D"/>
    <w:rsid w:val="00D650D5"/>
    <w:rsid w:val="00D6705B"/>
    <w:rsid w:val="00D74F63"/>
    <w:rsid w:val="00D77D49"/>
    <w:rsid w:val="00D834E4"/>
    <w:rsid w:val="00D851C9"/>
    <w:rsid w:val="00D851CA"/>
    <w:rsid w:val="00D90A6B"/>
    <w:rsid w:val="00D92A64"/>
    <w:rsid w:val="00D93208"/>
    <w:rsid w:val="00D938E2"/>
    <w:rsid w:val="00D959CD"/>
    <w:rsid w:val="00D96B8E"/>
    <w:rsid w:val="00D96C9B"/>
    <w:rsid w:val="00DA0AFA"/>
    <w:rsid w:val="00DA1191"/>
    <w:rsid w:val="00DB398B"/>
    <w:rsid w:val="00DB3ADC"/>
    <w:rsid w:val="00DB3D68"/>
    <w:rsid w:val="00DB60E5"/>
    <w:rsid w:val="00DB62BE"/>
    <w:rsid w:val="00DC53D7"/>
    <w:rsid w:val="00DC7697"/>
    <w:rsid w:val="00DD13BA"/>
    <w:rsid w:val="00DD42FE"/>
    <w:rsid w:val="00DE268F"/>
    <w:rsid w:val="00DE6E4D"/>
    <w:rsid w:val="00DE76C1"/>
    <w:rsid w:val="00DE78E7"/>
    <w:rsid w:val="00DF1D08"/>
    <w:rsid w:val="00E01E87"/>
    <w:rsid w:val="00E03C56"/>
    <w:rsid w:val="00E0444B"/>
    <w:rsid w:val="00E04926"/>
    <w:rsid w:val="00E1393D"/>
    <w:rsid w:val="00E14B32"/>
    <w:rsid w:val="00E16BA6"/>
    <w:rsid w:val="00E17619"/>
    <w:rsid w:val="00E2085E"/>
    <w:rsid w:val="00E22A29"/>
    <w:rsid w:val="00E31313"/>
    <w:rsid w:val="00E32341"/>
    <w:rsid w:val="00E33280"/>
    <w:rsid w:val="00E335E5"/>
    <w:rsid w:val="00E351FA"/>
    <w:rsid w:val="00E3628B"/>
    <w:rsid w:val="00E4011B"/>
    <w:rsid w:val="00E403CC"/>
    <w:rsid w:val="00E446CB"/>
    <w:rsid w:val="00E46B4C"/>
    <w:rsid w:val="00E5113F"/>
    <w:rsid w:val="00E515D1"/>
    <w:rsid w:val="00E52679"/>
    <w:rsid w:val="00E52681"/>
    <w:rsid w:val="00E53216"/>
    <w:rsid w:val="00E53857"/>
    <w:rsid w:val="00E53E21"/>
    <w:rsid w:val="00E57FD6"/>
    <w:rsid w:val="00E60E23"/>
    <w:rsid w:val="00E61095"/>
    <w:rsid w:val="00E610E2"/>
    <w:rsid w:val="00E73549"/>
    <w:rsid w:val="00E74359"/>
    <w:rsid w:val="00E90411"/>
    <w:rsid w:val="00E92CD1"/>
    <w:rsid w:val="00E95519"/>
    <w:rsid w:val="00E95C32"/>
    <w:rsid w:val="00EA0E00"/>
    <w:rsid w:val="00EA337C"/>
    <w:rsid w:val="00EA5351"/>
    <w:rsid w:val="00EA53BD"/>
    <w:rsid w:val="00EB2D31"/>
    <w:rsid w:val="00EB615B"/>
    <w:rsid w:val="00EB7621"/>
    <w:rsid w:val="00EC64C7"/>
    <w:rsid w:val="00EC6580"/>
    <w:rsid w:val="00EC7C02"/>
    <w:rsid w:val="00EC7FCF"/>
    <w:rsid w:val="00ED66A2"/>
    <w:rsid w:val="00ED72CF"/>
    <w:rsid w:val="00EE18B5"/>
    <w:rsid w:val="00EE1C75"/>
    <w:rsid w:val="00EE1F12"/>
    <w:rsid w:val="00EE211F"/>
    <w:rsid w:val="00EE5845"/>
    <w:rsid w:val="00EE6D2C"/>
    <w:rsid w:val="00EF21E4"/>
    <w:rsid w:val="00EF2BAD"/>
    <w:rsid w:val="00EF51B7"/>
    <w:rsid w:val="00EF58FF"/>
    <w:rsid w:val="00EF71AE"/>
    <w:rsid w:val="00F01633"/>
    <w:rsid w:val="00F03320"/>
    <w:rsid w:val="00F03431"/>
    <w:rsid w:val="00F07970"/>
    <w:rsid w:val="00F12213"/>
    <w:rsid w:val="00F12CB6"/>
    <w:rsid w:val="00F13346"/>
    <w:rsid w:val="00F13C49"/>
    <w:rsid w:val="00F1671E"/>
    <w:rsid w:val="00F17485"/>
    <w:rsid w:val="00F1756C"/>
    <w:rsid w:val="00F17E5A"/>
    <w:rsid w:val="00F278E2"/>
    <w:rsid w:val="00F32506"/>
    <w:rsid w:val="00F35381"/>
    <w:rsid w:val="00F36895"/>
    <w:rsid w:val="00F432D8"/>
    <w:rsid w:val="00F43310"/>
    <w:rsid w:val="00F43FDA"/>
    <w:rsid w:val="00F442E9"/>
    <w:rsid w:val="00F44B13"/>
    <w:rsid w:val="00F455E7"/>
    <w:rsid w:val="00F46DC4"/>
    <w:rsid w:val="00F54CD4"/>
    <w:rsid w:val="00F74384"/>
    <w:rsid w:val="00F74CE3"/>
    <w:rsid w:val="00F831F4"/>
    <w:rsid w:val="00F8383F"/>
    <w:rsid w:val="00F855C0"/>
    <w:rsid w:val="00F869AA"/>
    <w:rsid w:val="00F87224"/>
    <w:rsid w:val="00F87EEE"/>
    <w:rsid w:val="00F9161E"/>
    <w:rsid w:val="00F921D1"/>
    <w:rsid w:val="00F9324C"/>
    <w:rsid w:val="00F94EBE"/>
    <w:rsid w:val="00FA0CED"/>
    <w:rsid w:val="00FA2C4E"/>
    <w:rsid w:val="00FA5C7F"/>
    <w:rsid w:val="00FA6270"/>
    <w:rsid w:val="00FA6F5F"/>
    <w:rsid w:val="00FB0399"/>
    <w:rsid w:val="00FB1D47"/>
    <w:rsid w:val="00FB2019"/>
    <w:rsid w:val="00FB23FB"/>
    <w:rsid w:val="00FB2FC4"/>
    <w:rsid w:val="00FB3885"/>
    <w:rsid w:val="00FC2340"/>
    <w:rsid w:val="00FD03A9"/>
    <w:rsid w:val="00FD13EC"/>
    <w:rsid w:val="00FD1FF6"/>
    <w:rsid w:val="00FD295C"/>
    <w:rsid w:val="00FD29E5"/>
    <w:rsid w:val="00FE14C3"/>
    <w:rsid w:val="00FE4CD4"/>
    <w:rsid w:val="00FF0D81"/>
    <w:rsid w:val="00FF22F8"/>
    <w:rsid w:val="00FF385B"/>
    <w:rsid w:val="00FF4C3B"/>
    <w:rsid w:val="00FF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404AE3"/>
  <w15:chartTrackingRefBased/>
  <w15:docId w15:val="{3DC79397-BC00-0548-916B-639BFF9C3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1E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FD6"/>
    <w:pPr>
      <w:spacing w:before="300" w:after="40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FD6"/>
    <w:pPr>
      <w:spacing w:before="240" w:after="80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FD6"/>
    <w:pPr>
      <w:outlineLvl w:val="2"/>
    </w:pPr>
    <w:rPr>
      <w:smallCaps/>
      <w:spacing w:val="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FD6"/>
    <w:pPr>
      <w:spacing w:before="240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7FD6"/>
    <w:pPr>
      <w:spacing w:before="200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FD6"/>
    <w:pPr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FD6"/>
    <w:pPr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FD6"/>
    <w:pPr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FD6"/>
    <w:pPr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FD6"/>
    <w:rPr>
      <w:rFonts w:eastAsiaTheme="minorEastAsia"/>
      <w:smallCaps/>
      <w:spacing w:val="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57FD6"/>
    <w:rPr>
      <w:rFonts w:eastAsiaTheme="minorEastAsia"/>
      <w:smallCaps/>
      <w:spacing w:val="5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FD6"/>
    <w:rPr>
      <w:rFonts w:eastAsiaTheme="minorEastAsia"/>
      <w:smallCaps/>
      <w:spacing w:val="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FD6"/>
    <w:rPr>
      <w:rFonts w:eastAsiaTheme="minorEastAsia"/>
      <w:smallCaps/>
      <w:spacing w:val="10"/>
      <w:sz w:val="22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E57FD6"/>
    <w:rPr>
      <w:rFonts w:eastAsiaTheme="minorEastAsia"/>
      <w:smallCaps/>
      <w:color w:val="C45911" w:themeColor="accent2" w:themeShade="BF"/>
      <w:spacing w:val="10"/>
      <w:sz w:val="2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FD6"/>
    <w:rPr>
      <w:rFonts w:eastAsiaTheme="minorEastAsia"/>
      <w:smallCaps/>
      <w:color w:val="ED7D31" w:themeColor="accent2"/>
      <w:spacing w:val="5"/>
      <w:sz w:val="22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FD6"/>
    <w:rPr>
      <w:rFonts w:eastAsiaTheme="minorEastAsia"/>
      <w:b/>
      <w:smallCaps/>
      <w:color w:val="ED7D31" w:themeColor="accent2"/>
      <w:spacing w:val="10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FD6"/>
    <w:rPr>
      <w:rFonts w:eastAsiaTheme="minorEastAsia"/>
      <w:b/>
      <w:i/>
      <w:smallCaps/>
      <w:color w:val="C45911" w:themeColor="accent2" w:themeShade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FD6"/>
    <w:rPr>
      <w:rFonts w:eastAsiaTheme="minorEastAsia"/>
      <w:b/>
      <w:i/>
      <w:smallCaps/>
      <w:color w:val="823B0B" w:themeColor="accent2" w:themeShade="7F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E57FD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7FD6"/>
    <w:rPr>
      <w:color w:val="954F72" w:themeColor="followedHyperlink"/>
      <w:u w:val="single"/>
    </w:rPr>
  </w:style>
  <w:style w:type="character" w:styleId="Strong">
    <w:name w:val="Strong"/>
    <w:uiPriority w:val="22"/>
    <w:qFormat/>
    <w:rsid w:val="00E57FD6"/>
    <w:rPr>
      <w:b/>
      <w:color w:val="ED7D31" w:themeColor="accent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7FD6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7FD6"/>
    <w:rPr>
      <w:rFonts w:eastAsiaTheme="minorEastAsia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57FD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57FD6"/>
    <w:pPr>
      <w:jc w:val="center"/>
    </w:pPr>
    <w:rPr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7FD6"/>
    <w:rPr>
      <w:rFonts w:ascii="Times New Roman" w:eastAsia="Times New Roman" w:hAnsi="Times New Roman" w:cs="Times New Roman"/>
      <w:sz w:val="2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57FD6"/>
    <w:rPr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7FD6"/>
    <w:rPr>
      <w:rFonts w:ascii="Times New Roman" w:eastAsia="Times New Roman" w:hAnsi="Times New Roman" w:cs="Times New Roman"/>
      <w:sz w:val="20"/>
      <w:lang w:val="en-US" w:eastAsia="en-GB"/>
    </w:rPr>
  </w:style>
  <w:style w:type="character" w:customStyle="1" w:styleId="UnresolvedMention1">
    <w:name w:val="Unresolved Mention1"/>
    <w:basedOn w:val="DefaultParagraphFont"/>
    <w:uiPriority w:val="99"/>
    <w:rsid w:val="00E57FD6"/>
    <w:rPr>
      <w:color w:val="808080"/>
      <w:shd w:val="clear" w:color="auto" w:fill="E6E6E6"/>
    </w:rPr>
  </w:style>
  <w:style w:type="character" w:styleId="Emphasis">
    <w:name w:val="Emphasis"/>
    <w:uiPriority w:val="20"/>
    <w:qFormat/>
    <w:rsid w:val="00E57FD6"/>
    <w:rPr>
      <w:b/>
      <w:i/>
      <w:spacing w:val="10"/>
    </w:rPr>
  </w:style>
  <w:style w:type="character" w:customStyle="1" w:styleId="apple-converted-space">
    <w:name w:val="apple-converted-space"/>
    <w:basedOn w:val="DefaultParagraphFont"/>
    <w:rsid w:val="00E57FD6"/>
  </w:style>
  <w:style w:type="paragraph" w:customStyle="1" w:styleId="EndNoteCategoryHeading">
    <w:name w:val="EndNote Category Heading"/>
    <w:rsid w:val="00E57FD6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76" w:lineRule="auto"/>
      <w:jc w:val="both"/>
    </w:pPr>
    <w:rPr>
      <w:rFonts w:ascii="Cambria" w:eastAsia="Cambria" w:hAnsi="Cambria" w:cs="Cambria"/>
      <w:b/>
      <w:bCs/>
      <w:color w:val="000000"/>
      <w:sz w:val="20"/>
      <w:szCs w:val="20"/>
      <w:u w:color="000000"/>
      <w:bdr w:val="nil"/>
      <w:lang w:val="en-US" w:eastAsia="en-GB"/>
    </w:rPr>
  </w:style>
  <w:style w:type="paragraph" w:styleId="NormalWeb">
    <w:name w:val="Normal (Web)"/>
    <w:uiPriority w:val="99"/>
    <w:rsid w:val="00E57FD6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76" w:lineRule="auto"/>
      <w:jc w:val="both"/>
    </w:pPr>
    <w:rPr>
      <w:rFonts w:ascii="Times" w:eastAsia="Arial Unicode MS" w:hAnsi="Times" w:cs="Arial Unicode MS"/>
      <w:color w:val="000000"/>
      <w:sz w:val="20"/>
      <w:szCs w:val="20"/>
      <w:u w:color="000000"/>
      <w:bdr w:val="nil"/>
      <w:lang w:val="en-US" w:eastAsia="en-GB"/>
    </w:rPr>
  </w:style>
  <w:style w:type="paragraph" w:customStyle="1" w:styleId="p">
    <w:name w:val="p"/>
    <w:basedOn w:val="Normal"/>
    <w:rsid w:val="00E57FD6"/>
    <w:pPr>
      <w:spacing w:before="100" w:beforeAutospacing="1" w:after="100" w:afterAutospacing="1"/>
    </w:pPr>
  </w:style>
  <w:style w:type="character" w:customStyle="1" w:styleId="None">
    <w:name w:val="None"/>
    <w:rsid w:val="00E57FD6"/>
  </w:style>
  <w:style w:type="character" w:styleId="LineNumber">
    <w:name w:val="line number"/>
    <w:basedOn w:val="DefaultParagraphFont"/>
    <w:uiPriority w:val="99"/>
    <w:semiHidden/>
    <w:unhideWhenUsed/>
    <w:rsid w:val="00E57FD6"/>
  </w:style>
  <w:style w:type="paragraph" w:styleId="BalloonText">
    <w:name w:val="Balloon Text"/>
    <w:basedOn w:val="Normal"/>
    <w:link w:val="BalloonTextChar"/>
    <w:uiPriority w:val="99"/>
    <w:semiHidden/>
    <w:unhideWhenUsed/>
    <w:rsid w:val="00E57F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FD6"/>
    <w:rPr>
      <w:rFonts w:eastAsiaTheme="minorEastAsia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E57FD6"/>
    <w:pPr>
      <w:spacing w:after="200" w:line="276" w:lineRule="auto"/>
      <w:jc w:val="both"/>
    </w:pPr>
    <w:rPr>
      <w:rFonts w:eastAsiaTheme="minorEastAsia"/>
      <w:sz w:val="20"/>
      <w:szCs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E57FD6"/>
  </w:style>
  <w:style w:type="paragraph" w:styleId="ListParagraph">
    <w:name w:val="List Paragraph"/>
    <w:basedOn w:val="Normal"/>
    <w:uiPriority w:val="34"/>
    <w:qFormat/>
    <w:rsid w:val="00E57FD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E57FD6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57FD6"/>
    <w:pPr>
      <w:pBdr>
        <w:top w:val="single" w:sz="12" w:space="1" w:color="ED7D31" w:themeColor="accent2"/>
      </w:pBdr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E57FD6"/>
    <w:rPr>
      <w:rFonts w:eastAsiaTheme="minorEastAsia"/>
      <w:smallCaps/>
      <w:sz w:val="48"/>
      <w:szCs w:val="4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FD6"/>
    <w:pPr>
      <w:spacing w:after="720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57FD6"/>
    <w:rPr>
      <w:rFonts w:asciiTheme="majorHAnsi" w:eastAsiaTheme="majorEastAsia" w:hAnsiTheme="majorHAnsi" w:cstheme="majorBidi"/>
      <w:sz w:val="20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57FD6"/>
    <w:rPr>
      <w:rFonts w:eastAsiaTheme="minorEastAsia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57FD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E57FD6"/>
    <w:rPr>
      <w:rFonts w:eastAsiaTheme="minorEastAsia"/>
      <w:i/>
      <w:sz w:val="20"/>
      <w:szCs w:val="20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FD6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FD6"/>
    <w:rPr>
      <w:rFonts w:eastAsiaTheme="minorEastAsia"/>
      <w:b/>
      <w:i/>
      <w:color w:val="FFFFFF" w:themeColor="background1"/>
      <w:sz w:val="20"/>
      <w:szCs w:val="20"/>
      <w:shd w:val="clear" w:color="auto" w:fill="ED7D31" w:themeFill="accent2"/>
      <w:lang w:val="en-GB"/>
    </w:rPr>
  </w:style>
  <w:style w:type="character" w:styleId="SubtleEmphasis">
    <w:name w:val="Subtle Emphasis"/>
    <w:uiPriority w:val="19"/>
    <w:qFormat/>
    <w:rsid w:val="00E57FD6"/>
    <w:rPr>
      <w:i/>
    </w:rPr>
  </w:style>
  <w:style w:type="character" w:styleId="IntenseEmphasis">
    <w:name w:val="Intense Emphasis"/>
    <w:uiPriority w:val="21"/>
    <w:qFormat/>
    <w:rsid w:val="00E57FD6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E57FD6"/>
    <w:rPr>
      <w:b/>
    </w:rPr>
  </w:style>
  <w:style w:type="character" w:styleId="IntenseReference">
    <w:name w:val="Intense Reference"/>
    <w:uiPriority w:val="32"/>
    <w:qFormat/>
    <w:rsid w:val="00E57FD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E57FD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57FD6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E57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F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FD6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FD6"/>
    <w:rPr>
      <w:rFonts w:eastAsiaTheme="minorEastAsia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57FD6"/>
    <w:rPr>
      <w:rFonts w:eastAsiaTheme="minorEastAsia"/>
      <w:sz w:val="20"/>
      <w:szCs w:val="20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57FD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7F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7FD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57FD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7FD6"/>
    <w:rPr>
      <w:rFonts w:eastAsiaTheme="minorEastAsia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57FD6"/>
  </w:style>
  <w:style w:type="paragraph" w:styleId="Footer">
    <w:name w:val="footer"/>
    <w:basedOn w:val="Normal"/>
    <w:link w:val="FooterChar"/>
    <w:uiPriority w:val="99"/>
    <w:unhideWhenUsed/>
    <w:rsid w:val="00E57F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FD6"/>
    <w:rPr>
      <w:rFonts w:eastAsiaTheme="minorEastAsia"/>
      <w:sz w:val="20"/>
      <w:szCs w:val="20"/>
      <w:lang w:val="en-GB"/>
    </w:rPr>
  </w:style>
  <w:style w:type="paragraph" w:customStyle="1" w:styleId="Paragraph">
    <w:name w:val="Paragraph"/>
    <w:basedOn w:val="Normal"/>
    <w:rsid w:val="009F00BC"/>
    <w:pPr>
      <w:spacing w:before="120"/>
      <w:ind w:firstLine="720"/>
    </w:pPr>
    <w:rPr>
      <w:lang w:val="en-US" w:eastAsia="en-US"/>
    </w:rPr>
  </w:style>
  <w:style w:type="paragraph" w:customStyle="1" w:styleId="NoteLevel1">
    <w:name w:val="Note Level 1"/>
    <w:basedOn w:val="Normal"/>
    <w:uiPriority w:val="99"/>
    <w:unhideWhenUsed/>
    <w:rsid w:val="00EF2BAD"/>
    <w:pPr>
      <w:keepNext/>
      <w:numPr>
        <w:numId w:val="18"/>
      </w:numPr>
      <w:contextualSpacing/>
      <w:outlineLvl w:val="0"/>
    </w:pPr>
    <w:rPr>
      <w:rFonts w:ascii="Verdana" w:eastAsiaTheme="minorEastAsia" w:hAnsi="Verdana" w:cstheme="minorBidi"/>
      <w:lang w:val="en-US" w:eastAsia="en-US"/>
    </w:rPr>
  </w:style>
  <w:style w:type="paragraph" w:customStyle="1" w:styleId="NoteLevel2">
    <w:name w:val="Note Level 2"/>
    <w:basedOn w:val="Normal"/>
    <w:uiPriority w:val="99"/>
    <w:unhideWhenUsed/>
    <w:rsid w:val="00EF2BAD"/>
    <w:pPr>
      <w:keepNext/>
      <w:numPr>
        <w:ilvl w:val="1"/>
        <w:numId w:val="18"/>
      </w:numPr>
      <w:contextualSpacing/>
      <w:outlineLvl w:val="1"/>
    </w:pPr>
    <w:rPr>
      <w:rFonts w:ascii="Verdana" w:eastAsiaTheme="minorEastAsia" w:hAnsi="Verdana" w:cstheme="minorBidi"/>
      <w:lang w:val="en-US" w:eastAsia="en-US"/>
    </w:rPr>
  </w:style>
  <w:style w:type="paragraph" w:customStyle="1" w:styleId="NoteLevel3">
    <w:name w:val="Note Level 3"/>
    <w:basedOn w:val="Normal"/>
    <w:uiPriority w:val="99"/>
    <w:semiHidden/>
    <w:unhideWhenUsed/>
    <w:rsid w:val="00EF2BAD"/>
    <w:pPr>
      <w:keepNext/>
      <w:numPr>
        <w:ilvl w:val="2"/>
        <w:numId w:val="18"/>
      </w:numPr>
      <w:contextualSpacing/>
      <w:outlineLvl w:val="2"/>
    </w:pPr>
    <w:rPr>
      <w:rFonts w:ascii="Verdana" w:hAnsi="Verdana"/>
      <w:lang w:val="sv-SE" w:eastAsia="en-US"/>
    </w:rPr>
  </w:style>
  <w:style w:type="paragraph" w:customStyle="1" w:styleId="NoteLevel4">
    <w:name w:val="Note Level 4"/>
    <w:basedOn w:val="Normal"/>
    <w:uiPriority w:val="99"/>
    <w:semiHidden/>
    <w:unhideWhenUsed/>
    <w:rsid w:val="00EF2BAD"/>
    <w:pPr>
      <w:keepNext/>
      <w:numPr>
        <w:ilvl w:val="3"/>
        <w:numId w:val="18"/>
      </w:numPr>
      <w:contextualSpacing/>
      <w:outlineLvl w:val="3"/>
    </w:pPr>
    <w:rPr>
      <w:rFonts w:ascii="Verdana" w:hAnsi="Verdana"/>
      <w:lang w:val="sv-SE" w:eastAsia="en-US"/>
    </w:rPr>
  </w:style>
  <w:style w:type="paragraph" w:customStyle="1" w:styleId="NoteLevel5">
    <w:name w:val="Note Level 5"/>
    <w:basedOn w:val="Normal"/>
    <w:uiPriority w:val="99"/>
    <w:semiHidden/>
    <w:unhideWhenUsed/>
    <w:rsid w:val="00EF2BAD"/>
    <w:pPr>
      <w:keepNext/>
      <w:numPr>
        <w:ilvl w:val="4"/>
        <w:numId w:val="18"/>
      </w:numPr>
      <w:contextualSpacing/>
      <w:outlineLvl w:val="4"/>
    </w:pPr>
    <w:rPr>
      <w:rFonts w:ascii="Verdana" w:hAnsi="Verdana"/>
      <w:lang w:val="sv-SE" w:eastAsia="en-US"/>
    </w:rPr>
  </w:style>
  <w:style w:type="paragraph" w:customStyle="1" w:styleId="NoteLevel6">
    <w:name w:val="Note Level 6"/>
    <w:basedOn w:val="Normal"/>
    <w:uiPriority w:val="99"/>
    <w:semiHidden/>
    <w:unhideWhenUsed/>
    <w:rsid w:val="00EF2BAD"/>
    <w:pPr>
      <w:keepNext/>
      <w:numPr>
        <w:ilvl w:val="5"/>
        <w:numId w:val="18"/>
      </w:numPr>
      <w:contextualSpacing/>
      <w:outlineLvl w:val="5"/>
    </w:pPr>
    <w:rPr>
      <w:rFonts w:ascii="Verdana" w:hAnsi="Verdana"/>
      <w:lang w:val="sv-SE" w:eastAsia="en-US"/>
    </w:rPr>
  </w:style>
  <w:style w:type="paragraph" w:customStyle="1" w:styleId="NoteLevel7">
    <w:name w:val="Note Level 7"/>
    <w:basedOn w:val="Normal"/>
    <w:uiPriority w:val="99"/>
    <w:semiHidden/>
    <w:unhideWhenUsed/>
    <w:rsid w:val="00EF2BAD"/>
    <w:pPr>
      <w:keepNext/>
      <w:numPr>
        <w:ilvl w:val="6"/>
        <w:numId w:val="18"/>
      </w:numPr>
      <w:contextualSpacing/>
      <w:outlineLvl w:val="6"/>
    </w:pPr>
    <w:rPr>
      <w:rFonts w:ascii="Verdana" w:hAnsi="Verdana"/>
      <w:lang w:val="sv-SE" w:eastAsia="en-US"/>
    </w:rPr>
  </w:style>
  <w:style w:type="paragraph" w:customStyle="1" w:styleId="NoteLevel8">
    <w:name w:val="Note Level 8"/>
    <w:basedOn w:val="Normal"/>
    <w:uiPriority w:val="99"/>
    <w:semiHidden/>
    <w:unhideWhenUsed/>
    <w:rsid w:val="00EF2BAD"/>
    <w:pPr>
      <w:keepNext/>
      <w:numPr>
        <w:ilvl w:val="7"/>
        <w:numId w:val="18"/>
      </w:numPr>
      <w:contextualSpacing/>
      <w:outlineLvl w:val="7"/>
    </w:pPr>
    <w:rPr>
      <w:rFonts w:ascii="Verdana" w:hAnsi="Verdana"/>
      <w:lang w:val="sv-SE" w:eastAsia="en-US"/>
    </w:rPr>
  </w:style>
  <w:style w:type="paragraph" w:customStyle="1" w:styleId="NoteLevel9">
    <w:name w:val="Note Level 9"/>
    <w:basedOn w:val="Normal"/>
    <w:uiPriority w:val="99"/>
    <w:semiHidden/>
    <w:unhideWhenUsed/>
    <w:rsid w:val="00EF2BAD"/>
    <w:pPr>
      <w:keepNext/>
      <w:numPr>
        <w:ilvl w:val="8"/>
        <w:numId w:val="18"/>
      </w:numPr>
      <w:contextualSpacing/>
      <w:outlineLvl w:val="8"/>
    </w:pPr>
    <w:rPr>
      <w:rFonts w:ascii="Verdana" w:hAnsi="Verdana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56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3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2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3416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1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2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0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4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37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63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7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9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2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5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41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73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7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6824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8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56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84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32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83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44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79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59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347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2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535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07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25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47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90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0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08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77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235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8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1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953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9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4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5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79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0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87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06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3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752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20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2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72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7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7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0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08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1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0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5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0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76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0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2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7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07</Words>
  <Characters>4606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r O. Ljungdahl</cp:lastModifiedBy>
  <cp:revision>3</cp:revision>
  <cp:lastPrinted>2023-05-22T17:34:00Z</cp:lastPrinted>
  <dcterms:created xsi:type="dcterms:W3CDTF">2023-09-29T19:35:00Z</dcterms:created>
  <dcterms:modified xsi:type="dcterms:W3CDTF">2023-09-29T19:45:00Z</dcterms:modified>
</cp:coreProperties>
</file>